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1F2" w:rsidRPr="005631F2" w:rsidRDefault="005631F2" w:rsidP="005631F2">
      <w:pPr>
        <w:rPr>
          <w:rFonts w:ascii="Arial" w:hAnsi="Arial" w:cs="Arial"/>
          <w:b/>
          <w:sz w:val="50"/>
          <w:szCs w:val="50"/>
          <w:lang w:val="en-US"/>
        </w:rPr>
      </w:pPr>
      <w:r w:rsidRPr="005631F2">
        <w:rPr>
          <w:rFonts w:ascii="Arial" w:hAnsi="Arial" w:cs="Arial"/>
          <w:b/>
          <w:sz w:val="36"/>
          <w:szCs w:val="50"/>
          <w:lang w:val="en-US"/>
        </w:rPr>
        <w:t xml:space="preserve">Supporting Information </w:t>
      </w:r>
    </w:p>
    <w:p w:rsidR="005631F2" w:rsidRPr="00F61666" w:rsidRDefault="005631F2" w:rsidP="005D43DF">
      <w:pPr>
        <w:pStyle w:val="Corpsdetexte"/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F61666">
        <w:rPr>
          <w:rFonts w:ascii="Arial" w:hAnsi="Arial" w:cs="Arial"/>
          <w:b/>
          <w:sz w:val="20"/>
          <w:szCs w:val="20"/>
          <w:lang w:val="en-US"/>
        </w:rPr>
        <w:t>Table</w:t>
      </w:r>
      <w:r w:rsidR="00470FFE">
        <w:rPr>
          <w:rFonts w:ascii="Arial" w:hAnsi="Arial" w:cs="Arial"/>
          <w:b/>
          <w:sz w:val="20"/>
          <w:szCs w:val="20"/>
          <w:lang w:val="en-US"/>
        </w:rPr>
        <w:t xml:space="preserve"> A</w:t>
      </w:r>
      <w:r w:rsidRPr="00F61666">
        <w:rPr>
          <w:rFonts w:ascii="Arial" w:hAnsi="Arial" w:cs="Arial"/>
          <w:b/>
          <w:sz w:val="20"/>
          <w:szCs w:val="20"/>
          <w:lang w:val="en-US"/>
        </w:rPr>
        <w:t>. Characteristics of the antibodies used in immunohistochemistry</w:t>
      </w:r>
    </w:p>
    <w:tbl>
      <w:tblPr>
        <w:tblW w:w="9117" w:type="dxa"/>
        <w:tblInd w:w="93" w:type="dxa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40"/>
        <w:gridCol w:w="1855"/>
        <w:gridCol w:w="1219"/>
        <w:gridCol w:w="1017"/>
        <w:gridCol w:w="1814"/>
        <w:gridCol w:w="1872"/>
      </w:tblGrid>
      <w:tr w:rsidR="005631F2" w:rsidRPr="00470FFE" w:rsidTr="005D43DF">
        <w:trPr>
          <w:trHeight w:val="402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b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t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5631F2" w:rsidRPr="00470FFE" w:rsidTr="00D924C0">
        <w:trPr>
          <w:trHeight w:val="402"/>
        </w:trPr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20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L2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Glostrup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Denmark</w:t>
            </w:r>
          </w:p>
        </w:tc>
      </w:tr>
      <w:tr w:rsidR="005631F2" w:rsidRPr="00470FFE" w:rsidTr="00D924C0">
        <w:trPr>
          <w:trHeight w:val="402"/>
        </w:trPr>
        <w:tc>
          <w:tcPr>
            <w:tcW w:w="1340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3</w:t>
            </w:r>
          </w:p>
        </w:tc>
        <w:tc>
          <w:tcPr>
            <w:tcW w:w="1855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sz w:val="20"/>
                <w:szCs w:val="20"/>
                <w:lang w:val="en-US"/>
              </w:rPr>
              <w:t>Denmark</w:t>
            </w:r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5</w:t>
            </w:r>
          </w:p>
        </w:tc>
        <w:tc>
          <w:tcPr>
            <w:tcW w:w="1855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  <w:lang w:val="en-US"/>
              </w:rPr>
              <w:t>Novoca</w:t>
            </w:r>
            <w:r w:rsidRPr="00F61666">
              <w:rPr>
                <w:rFonts w:ascii="Arial" w:hAnsi="Arial" w:cs="Arial"/>
                <w:bCs/>
                <w:sz w:val="20"/>
                <w:szCs w:val="20"/>
              </w:rPr>
              <w:t>stra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4C7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Newcastle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 xml:space="preserve">Great </w:t>
            </w: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Britain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bcl2</w:t>
            </w:r>
          </w:p>
        </w:tc>
        <w:tc>
          <w:tcPr>
            <w:tcW w:w="1855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2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bcl6</w:t>
            </w:r>
          </w:p>
        </w:tc>
        <w:tc>
          <w:tcPr>
            <w:tcW w:w="1855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PG-B6p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25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CD10</w:t>
            </w:r>
          </w:p>
        </w:tc>
        <w:tc>
          <w:tcPr>
            <w:tcW w:w="1855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Novcastra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25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Newcastle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 xml:space="preserve">Great </w:t>
            </w: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Brttain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MUM1</w:t>
            </w:r>
          </w:p>
        </w:tc>
        <w:tc>
          <w:tcPr>
            <w:tcW w:w="1855" w:type="dxa"/>
            <w:noWrap/>
            <w:vAlign w:val="center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MUM-1p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5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CD23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Novocastra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B12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5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Newcastle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 xml:space="preserve">Great </w:t>
            </w: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Britain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CD21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Novocastra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2G9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5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Newcastle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 xml:space="preserve">Great </w:t>
            </w: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Britain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CD138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MI15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5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Cyclin</w:t>
            </w:r>
            <w:proofErr w:type="spellEnd"/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1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ThermoScientific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SPA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2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Fremont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KI67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MIB-1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Kappa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iagomics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Kap56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Santa Barbara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Lambda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iagomics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Lamb14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Santa Barbara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20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00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IgM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10000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Glostrup</w:t>
            </w:r>
            <w:proofErr w:type="spellEnd"/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631F2" w:rsidRPr="00F61666" w:rsidTr="00D924C0">
        <w:trPr>
          <w:trHeight w:val="402"/>
        </w:trPr>
        <w:tc>
          <w:tcPr>
            <w:tcW w:w="1340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666">
              <w:rPr>
                <w:rFonts w:ascii="Arial" w:hAnsi="Arial" w:cs="Arial"/>
                <w:b/>
                <w:bCs/>
                <w:sz w:val="20"/>
                <w:szCs w:val="20"/>
              </w:rPr>
              <w:t>NS3</w:t>
            </w:r>
          </w:p>
        </w:tc>
        <w:tc>
          <w:tcPr>
            <w:tcW w:w="1855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61666">
              <w:rPr>
                <w:rFonts w:ascii="Arial" w:hAnsi="Arial" w:cs="Arial"/>
                <w:bCs/>
                <w:sz w:val="20"/>
                <w:szCs w:val="20"/>
              </w:rPr>
              <w:t>Novocastra</w:t>
            </w:r>
            <w:proofErr w:type="spellEnd"/>
          </w:p>
        </w:tc>
        <w:tc>
          <w:tcPr>
            <w:tcW w:w="1219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MMM33</w:t>
            </w:r>
          </w:p>
        </w:tc>
        <w:tc>
          <w:tcPr>
            <w:tcW w:w="1017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1/25</w:t>
            </w:r>
          </w:p>
        </w:tc>
        <w:tc>
          <w:tcPr>
            <w:tcW w:w="1814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>Newcastle</w:t>
            </w:r>
          </w:p>
        </w:tc>
        <w:tc>
          <w:tcPr>
            <w:tcW w:w="1872" w:type="dxa"/>
            <w:noWrap/>
            <w:vAlign w:val="bottom"/>
          </w:tcPr>
          <w:p w:rsidR="005631F2" w:rsidRPr="00F61666" w:rsidRDefault="005631F2" w:rsidP="00D924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666">
              <w:rPr>
                <w:rFonts w:ascii="Arial" w:hAnsi="Arial" w:cs="Arial"/>
                <w:sz w:val="20"/>
                <w:szCs w:val="20"/>
              </w:rPr>
              <w:t xml:space="preserve">Great </w:t>
            </w:r>
            <w:proofErr w:type="spellStart"/>
            <w:r w:rsidRPr="00F61666">
              <w:rPr>
                <w:rFonts w:ascii="Arial" w:hAnsi="Arial" w:cs="Arial"/>
                <w:sz w:val="20"/>
                <w:szCs w:val="20"/>
              </w:rPr>
              <w:t>Britain</w:t>
            </w:r>
            <w:proofErr w:type="spellEnd"/>
          </w:p>
        </w:tc>
      </w:tr>
    </w:tbl>
    <w:p w:rsidR="00CE43B7" w:rsidRDefault="00CE43B7" w:rsidP="008B6876">
      <w:pPr>
        <w:spacing w:line="480" w:lineRule="auto"/>
        <w:jc w:val="both"/>
        <w:rPr>
          <w:rFonts w:ascii="Arial" w:hAnsi="Arial" w:cs="Arial"/>
          <w:sz w:val="22"/>
          <w:szCs w:val="20"/>
        </w:rPr>
      </w:pPr>
    </w:p>
    <w:p w:rsidR="00CE43B7" w:rsidRDefault="00CE43B7">
      <w:pPr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br w:type="page"/>
      </w:r>
    </w:p>
    <w:p w:rsidR="005D43DF" w:rsidRPr="000C453C" w:rsidRDefault="005D43DF" w:rsidP="005D43DF">
      <w:pPr>
        <w:pStyle w:val="Corpsdetexte"/>
        <w:spacing w:after="0"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0C453C"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470FFE">
        <w:rPr>
          <w:rFonts w:ascii="Arial" w:hAnsi="Arial" w:cs="Arial"/>
          <w:b/>
          <w:sz w:val="20"/>
          <w:szCs w:val="20"/>
          <w:lang w:val="en-US"/>
        </w:rPr>
        <w:t xml:space="preserve"> B</w:t>
      </w:r>
      <w:bookmarkStart w:id="0" w:name="_GoBack"/>
      <w:bookmarkEnd w:id="0"/>
      <w:r w:rsidRPr="000C453C">
        <w:rPr>
          <w:rFonts w:ascii="Arial" w:hAnsi="Arial" w:cs="Arial"/>
          <w:b/>
          <w:sz w:val="22"/>
          <w:szCs w:val="20"/>
          <w:lang w:val="en-GB"/>
        </w:rPr>
        <w:t xml:space="preserve">. Supplementary data set of the study patients with HCV associated non Hodgkin’s </w:t>
      </w:r>
      <w:r w:rsidRPr="000C453C">
        <w:rPr>
          <w:rFonts w:ascii="Arial" w:hAnsi="Arial" w:cs="Arial"/>
          <w:b/>
          <w:sz w:val="22"/>
          <w:szCs w:val="22"/>
          <w:lang w:val="en-GB"/>
        </w:rPr>
        <w:t>lymphomas (n=37)</w:t>
      </w:r>
      <w:r w:rsidRPr="000C453C">
        <w:rPr>
          <w:rFonts w:ascii="Arial" w:hAnsi="Arial" w:cs="Arial"/>
          <w:b/>
          <w:sz w:val="22"/>
          <w:szCs w:val="22"/>
          <w:lang w:val="en-US"/>
        </w:rPr>
        <w:t xml:space="preserve"> and NS3 immunostaining</w:t>
      </w:r>
    </w:p>
    <w:p w:rsidR="00396ED6" w:rsidRPr="000C453C" w:rsidRDefault="00396ED6" w:rsidP="005D43DF">
      <w:pPr>
        <w:pStyle w:val="Corpsdetexte"/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447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552"/>
        <w:gridCol w:w="507"/>
        <w:gridCol w:w="74"/>
        <w:gridCol w:w="1280"/>
        <w:gridCol w:w="74"/>
        <w:gridCol w:w="1112"/>
        <w:gridCol w:w="86"/>
        <w:gridCol w:w="1113"/>
        <w:gridCol w:w="72"/>
        <w:gridCol w:w="1040"/>
        <w:gridCol w:w="326"/>
        <w:gridCol w:w="160"/>
        <w:gridCol w:w="523"/>
        <w:gridCol w:w="452"/>
        <w:gridCol w:w="460"/>
      </w:tblGrid>
      <w:tr w:rsidR="00210D76" w:rsidRPr="000C453C" w:rsidTr="00210D76">
        <w:trPr>
          <w:trHeight w:val="284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Patients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Age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Tumor sit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Histology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NS3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453C">
              <w:rPr>
                <w:rFonts w:ascii="Arial" w:hAnsi="Arial" w:cs="Arial"/>
                <w:b/>
                <w:sz w:val="20"/>
                <w:szCs w:val="20"/>
              </w:rPr>
              <w:t>HCV VL</w:t>
            </w:r>
          </w:p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hAnsi="Arial" w:cs="Arial"/>
                <w:b/>
                <w:sz w:val="20"/>
                <w:szCs w:val="20"/>
              </w:rPr>
              <w:t>(Log EQ/ml)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82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tabs>
                <w:tab w:val="left" w:pos="1170"/>
              </w:tabs>
              <w:spacing w:line="480" w:lineRule="auto"/>
              <w:ind w:right="392"/>
              <w:rPr>
                <w:rFonts w:ascii="Arial" w:eastAsia="MS Mincho" w:hAnsi="Arial" w:cs="Arial"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hAnsi="Arial" w:cs="Arial"/>
                <w:b/>
                <w:sz w:val="20"/>
                <w:szCs w:val="20"/>
              </w:rPr>
              <w:t xml:space="preserve">    LDH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  <w:t>71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val="en-US" w:eastAsia="ja-JP"/>
              </w:rPr>
              <w:t>DL</w:t>
            </w: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BCL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</w:tcBorders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Tonsil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alivary</w:t>
            </w:r>
            <w:proofErr w:type="spellEnd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Gld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kin</w:t>
            </w:r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iver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kin</w:t>
            </w:r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316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73" w:type="pct"/>
            <w:gridSpan w:val="2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noWrap/>
            <w:hideMark/>
          </w:tcPr>
          <w:p w:rsidR="00210D76" w:rsidRPr="000C453C" w:rsidRDefault="00210D76" w:rsidP="00506D95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</w:tcPr>
          <w:p w:rsidR="00210D76" w:rsidRPr="000C453C" w:rsidRDefault="00210D76" w:rsidP="00506D95">
            <w:pPr>
              <w:jc w:val="center"/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noWrap/>
            <w:hideMark/>
          </w:tcPr>
          <w:p w:rsidR="00210D76" w:rsidRPr="000C453C" w:rsidRDefault="00210D76" w:rsidP="00506D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648" w:type="pct"/>
            <w:gridSpan w:val="3"/>
            <w:noWrap/>
            <w:hideMark/>
          </w:tcPr>
          <w:p w:rsidR="00210D76" w:rsidRPr="000C453C" w:rsidRDefault="00210D76" w:rsidP="00506D95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316" w:type="pct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773" w:type="pct"/>
            <w:gridSpan w:val="2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iver</w:t>
            </w:r>
            <w:proofErr w:type="spellEnd"/>
          </w:p>
        </w:tc>
        <w:tc>
          <w:tcPr>
            <w:tcW w:w="726" w:type="pct"/>
            <w:gridSpan w:val="3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  <w:tcBorders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648" w:type="pct"/>
            <w:gridSpan w:val="3"/>
            <w:tcBorders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LBC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 LC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Orbit</w:t>
            </w:r>
            <w:proofErr w:type="spellEnd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 xml:space="preserve"> Muscle</w:t>
            </w: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 LC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ung</w:t>
            </w: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pleen</w:t>
            </w: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iver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10D76" w:rsidRPr="000C453C" w:rsidTr="00210D76">
        <w:trPr>
          <w:gridAfter w:val="1"/>
          <w:wAfter w:w="263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kin</w:t>
            </w: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648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ind w:right="-2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lastRenderedPageBreak/>
              <w:t>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tomach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Eye</w:t>
            </w: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iver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Skin</w:t>
            </w:r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Z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Duodenum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C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316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773" w:type="pct"/>
            <w:gridSpan w:val="2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MCL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576" w:type="pct"/>
            <w:gridSpan w:val="3"/>
            <w:tcBorders>
              <w:top w:val="nil"/>
              <w:bottom w:val="nil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&gt;UNL</w:t>
            </w:r>
          </w:p>
        </w:tc>
      </w:tr>
      <w:tr w:rsidR="00210D76" w:rsidRPr="000C453C" w:rsidTr="00210D76">
        <w:trPr>
          <w:gridAfter w:val="2"/>
          <w:wAfter w:w="521" w:type="pct"/>
          <w:trHeight w:val="284"/>
        </w:trPr>
        <w:tc>
          <w:tcPr>
            <w:tcW w:w="527" w:type="pct"/>
            <w:tcBorders>
              <w:top w:val="nil"/>
              <w:bottom w:val="single" w:sz="4" w:space="0" w:color="auto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773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proofErr w:type="spellStart"/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LNode</w:t>
            </w:r>
            <w:proofErr w:type="spellEnd"/>
          </w:p>
        </w:tc>
        <w:tc>
          <w:tcPr>
            <w:tcW w:w="726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210D76" w:rsidRPr="000C453C" w:rsidRDefault="00210D76" w:rsidP="00210D76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0C453C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CLL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</w:tcBorders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576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210D76" w:rsidRPr="000C453C" w:rsidRDefault="00210D76" w:rsidP="00210D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453C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</w:tbl>
    <w:p w:rsidR="00506D95" w:rsidRPr="000C453C" w:rsidRDefault="00506D95">
      <w:pPr>
        <w:rPr>
          <w:rFonts w:ascii="Arial" w:hAnsi="Arial" w:cs="Arial"/>
          <w:sz w:val="22"/>
          <w:szCs w:val="20"/>
          <w:lang w:val="en-US"/>
        </w:rPr>
      </w:pPr>
    </w:p>
    <w:p w:rsidR="005631F2" w:rsidRPr="000C453C" w:rsidRDefault="00506D95" w:rsidP="008B6876">
      <w:pPr>
        <w:spacing w:line="480" w:lineRule="auto"/>
        <w:jc w:val="both"/>
        <w:rPr>
          <w:rFonts w:ascii="Arial" w:hAnsi="Arial" w:cs="Arial"/>
          <w:sz w:val="22"/>
          <w:szCs w:val="20"/>
          <w:lang w:val="en-US"/>
        </w:rPr>
      </w:pPr>
      <w:r w:rsidRPr="000C453C">
        <w:rPr>
          <w:rFonts w:ascii="Arial" w:hAnsi="Arial" w:cs="Arial"/>
          <w:b/>
          <w:sz w:val="20"/>
          <w:szCs w:val="20"/>
          <w:lang w:val="en-US"/>
        </w:rPr>
        <w:t>Abbreviations</w:t>
      </w:r>
      <w:r w:rsidRPr="000C453C">
        <w:rPr>
          <w:rFonts w:ascii="Arial" w:eastAsia="MS Mincho" w:hAnsi="Arial" w:cs="Arial"/>
          <w:bCs/>
          <w:sz w:val="20"/>
          <w:szCs w:val="20"/>
          <w:lang w:val="en-US" w:eastAsia="ja-JP"/>
        </w:rPr>
        <w:t xml:space="preserve">: CLL: chronic lymphocytic leukemia; DLCL: diffuse large B-cell lymphoma; FL: follicular lymphoma; MCL: mantle cell lymphoma; </w:t>
      </w:r>
      <w:r w:rsidR="00210D76" w:rsidRPr="000C453C">
        <w:rPr>
          <w:rFonts w:ascii="Arial" w:eastAsia="MS Mincho" w:hAnsi="Arial" w:cs="Arial"/>
          <w:bCs/>
          <w:sz w:val="20"/>
          <w:szCs w:val="20"/>
          <w:lang w:val="en-US" w:eastAsia="ja-JP"/>
        </w:rPr>
        <w:t xml:space="preserve">N: within normal range; </w:t>
      </w:r>
      <w:r w:rsidRPr="000C453C">
        <w:rPr>
          <w:rFonts w:ascii="Arial" w:eastAsia="MS Mincho" w:hAnsi="Arial" w:cs="Arial"/>
          <w:bCs/>
          <w:sz w:val="20"/>
          <w:szCs w:val="20"/>
          <w:lang w:val="en-US" w:eastAsia="ja-JP"/>
        </w:rPr>
        <w:t>NA: not available; UNL: upper normal limit</w:t>
      </w:r>
      <w:r w:rsidR="00396ED6" w:rsidRPr="000C453C">
        <w:rPr>
          <w:rFonts w:ascii="Arial" w:eastAsia="MS Mincho" w:hAnsi="Arial" w:cs="Arial"/>
          <w:bCs/>
          <w:sz w:val="20"/>
          <w:szCs w:val="20"/>
          <w:lang w:val="en-US" w:eastAsia="ja-JP"/>
        </w:rPr>
        <w:t>; VL: viral load</w:t>
      </w:r>
      <w:r w:rsidRPr="000C453C">
        <w:rPr>
          <w:rFonts w:ascii="Arial" w:eastAsia="MS Mincho" w:hAnsi="Arial" w:cs="Arial"/>
          <w:bCs/>
          <w:sz w:val="20"/>
          <w:szCs w:val="20"/>
          <w:lang w:val="en-US" w:eastAsia="ja-JP"/>
        </w:rPr>
        <w:t>.</w:t>
      </w:r>
    </w:p>
    <w:sectPr w:rsidR="005631F2" w:rsidRPr="000C453C" w:rsidSect="009E4E72">
      <w:footerReference w:type="default" r:id="rId9"/>
      <w:pgSz w:w="11906" w:h="16838" w:code="9"/>
      <w:pgMar w:top="1418" w:right="1134" w:bottom="1418" w:left="1134" w:header="709" w:footer="709" w:gutter="0"/>
      <w:lnNumType w:countBy="1" w:restart="continuous"/>
      <w:cols w:space="708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A81" w:rsidRDefault="00737A81" w:rsidP="004772CB">
      <w:r>
        <w:separator/>
      </w:r>
    </w:p>
  </w:endnote>
  <w:endnote w:type="continuationSeparator" w:id="0">
    <w:p w:rsidR="00737A81" w:rsidRDefault="00737A81" w:rsidP="0047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7018329"/>
      <w:docPartObj>
        <w:docPartGallery w:val="Page Numbers (Bottom of Page)"/>
        <w:docPartUnique/>
      </w:docPartObj>
    </w:sdtPr>
    <w:sdtEndPr/>
    <w:sdtContent>
      <w:p w:rsidR="00A92285" w:rsidRDefault="00737A81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0F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2285" w:rsidRDefault="00A9228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A81" w:rsidRDefault="00737A81" w:rsidP="004772CB">
      <w:r>
        <w:separator/>
      </w:r>
    </w:p>
  </w:footnote>
  <w:footnote w:type="continuationSeparator" w:id="0">
    <w:p w:rsidR="00737A81" w:rsidRDefault="00737A81" w:rsidP="004772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A71F4"/>
    <w:multiLevelType w:val="multilevel"/>
    <w:tmpl w:val="D69CD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BE94F7B"/>
    <w:multiLevelType w:val="multilevel"/>
    <w:tmpl w:val="5094B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A68"/>
    <w:rsid w:val="00000A76"/>
    <w:rsid w:val="000016FF"/>
    <w:rsid w:val="00002140"/>
    <w:rsid w:val="00003B92"/>
    <w:rsid w:val="00005BC2"/>
    <w:rsid w:val="000072A2"/>
    <w:rsid w:val="00007EAF"/>
    <w:rsid w:val="00012940"/>
    <w:rsid w:val="00014529"/>
    <w:rsid w:val="00016717"/>
    <w:rsid w:val="000222C0"/>
    <w:rsid w:val="000279C0"/>
    <w:rsid w:val="00032D61"/>
    <w:rsid w:val="00035B47"/>
    <w:rsid w:val="00035C50"/>
    <w:rsid w:val="00037F1F"/>
    <w:rsid w:val="0004097B"/>
    <w:rsid w:val="00040C27"/>
    <w:rsid w:val="00043CAF"/>
    <w:rsid w:val="000529C3"/>
    <w:rsid w:val="00054885"/>
    <w:rsid w:val="00054D7D"/>
    <w:rsid w:val="000564E8"/>
    <w:rsid w:val="00057224"/>
    <w:rsid w:val="00057655"/>
    <w:rsid w:val="00061416"/>
    <w:rsid w:val="00061829"/>
    <w:rsid w:val="00061A49"/>
    <w:rsid w:val="00062644"/>
    <w:rsid w:val="000644B8"/>
    <w:rsid w:val="00067037"/>
    <w:rsid w:val="00071C75"/>
    <w:rsid w:val="00074A32"/>
    <w:rsid w:val="000750CB"/>
    <w:rsid w:val="00076E65"/>
    <w:rsid w:val="0007742F"/>
    <w:rsid w:val="00077B83"/>
    <w:rsid w:val="00080463"/>
    <w:rsid w:val="00080D31"/>
    <w:rsid w:val="00085035"/>
    <w:rsid w:val="0008789C"/>
    <w:rsid w:val="00094A1B"/>
    <w:rsid w:val="0009565B"/>
    <w:rsid w:val="00095889"/>
    <w:rsid w:val="00096272"/>
    <w:rsid w:val="00097DC6"/>
    <w:rsid w:val="00097EEC"/>
    <w:rsid w:val="000A29B5"/>
    <w:rsid w:val="000A2B27"/>
    <w:rsid w:val="000A391F"/>
    <w:rsid w:val="000B5BC0"/>
    <w:rsid w:val="000C2F64"/>
    <w:rsid w:val="000C453C"/>
    <w:rsid w:val="000C6536"/>
    <w:rsid w:val="000D1B8D"/>
    <w:rsid w:val="000D1F2E"/>
    <w:rsid w:val="000D2A6D"/>
    <w:rsid w:val="000D2B13"/>
    <w:rsid w:val="000E0AD7"/>
    <w:rsid w:val="000E21AD"/>
    <w:rsid w:val="000E2C7A"/>
    <w:rsid w:val="000E373F"/>
    <w:rsid w:val="000F53EC"/>
    <w:rsid w:val="000F60CA"/>
    <w:rsid w:val="000F7847"/>
    <w:rsid w:val="0010271B"/>
    <w:rsid w:val="0010311E"/>
    <w:rsid w:val="0010376E"/>
    <w:rsid w:val="0011147C"/>
    <w:rsid w:val="00111B4C"/>
    <w:rsid w:val="00112889"/>
    <w:rsid w:val="001134A7"/>
    <w:rsid w:val="001139AB"/>
    <w:rsid w:val="001163AD"/>
    <w:rsid w:val="0011694C"/>
    <w:rsid w:val="00122AA9"/>
    <w:rsid w:val="001231DD"/>
    <w:rsid w:val="00123840"/>
    <w:rsid w:val="00125384"/>
    <w:rsid w:val="0012592E"/>
    <w:rsid w:val="00131447"/>
    <w:rsid w:val="001334F0"/>
    <w:rsid w:val="00134622"/>
    <w:rsid w:val="001360DD"/>
    <w:rsid w:val="001369F6"/>
    <w:rsid w:val="001413E6"/>
    <w:rsid w:val="00145462"/>
    <w:rsid w:val="00146D87"/>
    <w:rsid w:val="00151985"/>
    <w:rsid w:val="001525BB"/>
    <w:rsid w:val="00152BCD"/>
    <w:rsid w:val="001541A8"/>
    <w:rsid w:val="00154699"/>
    <w:rsid w:val="00161B52"/>
    <w:rsid w:val="00163C85"/>
    <w:rsid w:val="001643C0"/>
    <w:rsid w:val="00164B73"/>
    <w:rsid w:val="0016702C"/>
    <w:rsid w:val="001674C4"/>
    <w:rsid w:val="001675BD"/>
    <w:rsid w:val="00170AC4"/>
    <w:rsid w:val="00173193"/>
    <w:rsid w:val="0017576C"/>
    <w:rsid w:val="00175D89"/>
    <w:rsid w:val="0017771D"/>
    <w:rsid w:val="00180743"/>
    <w:rsid w:val="0018233B"/>
    <w:rsid w:val="00183BFC"/>
    <w:rsid w:val="0018473A"/>
    <w:rsid w:val="00186B99"/>
    <w:rsid w:val="00187C35"/>
    <w:rsid w:val="00187EEE"/>
    <w:rsid w:val="00193D3F"/>
    <w:rsid w:val="00194CD4"/>
    <w:rsid w:val="00196B1B"/>
    <w:rsid w:val="00197CA4"/>
    <w:rsid w:val="001A0C39"/>
    <w:rsid w:val="001A2D09"/>
    <w:rsid w:val="001A38A8"/>
    <w:rsid w:val="001A4424"/>
    <w:rsid w:val="001A4506"/>
    <w:rsid w:val="001A72DB"/>
    <w:rsid w:val="001A7661"/>
    <w:rsid w:val="001A7F95"/>
    <w:rsid w:val="001B2100"/>
    <w:rsid w:val="001B2115"/>
    <w:rsid w:val="001B21C6"/>
    <w:rsid w:val="001B39BC"/>
    <w:rsid w:val="001B3CBE"/>
    <w:rsid w:val="001B4416"/>
    <w:rsid w:val="001B4817"/>
    <w:rsid w:val="001C0A27"/>
    <w:rsid w:val="001C22F7"/>
    <w:rsid w:val="001C2487"/>
    <w:rsid w:val="001C2D6F"/>
    <w:rsid w:val="001C6881"/>
    <w:rsid w:val="001C7A0D"/>
    <w:rsid w:val="001D04F7"/>
    <w:rsid w:val="001D3CAE"/>
    <w:rsid w:val="001E236F"/>
    <w:rsid w:val="001E3B54"/>
    <w:rsid w:val="001E3CF3"/>
    <w:rsid w:val="001E456E"/>
    <w:rsid w:val="001F03CA"/>
    <w:rsid w:val="001F576B"/>
    <w:rsid w:val="001F69CC"/>
    <w:rsid w:val="002007B3"/>
    <w:rsid w:val="00203F11"/>
    <w:rsid w:val="00204311"/>
    <w:rsid w:val="00204397"/>
    <w:rsid w:val="00205B1F"/>
    <w:rsid w:val="00210D76"/>
    <w:rsid w:val="0021180B"/>
    <w:rsid w:val="00217EBB"/>
    <w:rsid w:val="00220CBE"/>
    <w:rsid w:val="00226158"/>
    <w:rsid w:val="00226C91"/>
    <w:rsid w:val="002301C0"/>
    <w:rsid w:val="00242AA6"/>
    <w:rsid w:val="00242AC4"/>
    <w:rsid w:val="002450C9"/>
    <w:rsid w:val="0024586E"/>
    <w:rsid w:val="00245CE6"/>
    <w:rsid w:val="0025019A"/>
    <w:rsid w:val="0025101F"/>
    <w:rsid w:val="002511DF"/>
    <w:rsid w:val="00252272"/>
    <w:rsid w:val="00256E12"/>
    <w:rsid w:val="0026483D"/>
    <w:rsid w:val="00273048"/>
    <w:rsid w:val="002820CF"/>
    <w:rsid w:val="002835F5"/>
    <w:rsid w:val="00284C2B"/>
    <w:rsid w:val="00286129"/>
    <w:rsid w:val="0028675B"/>
    <w:rsid w:val="002868CD"/>
    <w:rsid w:val="0028706F"/>
    <w:rsid w:val="002907D6"/>
    <w:rsid w:val="00290B1F"/>
    <w:rsid w:val="00291303"/>
    <w:rsid w:val="00293119"/>
    <w:rsid w:val="00293211"/>
    <w:rsid w:val="002948A5"/>
    <w:rsid w:val="00295001"/>
    <w:rsid w:val="002974ED"/>
    <w:rsid w:val="002A04DD"/>
    <w:rsid w:val="002A05A1"/>
    <w:rsid w:val="002A25F7"/>
    <w:rsid w:val="002B26ED"/>
    <w:rsid w:val="002B283E"/>
    <w:rsid w:val="002B432D"/>
    <w:rsid w:val="002B55F9"/>
    <w:rsid w:val="002C0BB2"/>
    <w:rsid w:val="002C2423"/>
    <w:rsid w:val="002C5F48"/>
    <w:rsid w:val="002C77CB"/>
    <w:rsid w:val="002D0EAD"/>
    <w:rsid w:val="002D2A40"/>
    <w:rsid w:val="002D3591"/>
    <w:rsid w:val="002D6F38"/>
    <w:rsid w:val="002E1E26"/>
    <w:rsid w:val="002E3463"/>
    <w:rsid w:val="002E3ED5"/>
    <w:rsid w:val="002E535F"/>
    <w:rsid w:val="002E7222"/>
    <w:rsid w:val="002E777F"/>
    <w:rsid w:val="002F5FAC"/>
    <w:rsid w:val="002F64A0"/>
    <w:rsid w:val="002F6D45"/>
    <w:rsid w:val="003011E8"/>
    <w:rsid w:val="003013B0"/>
    <w:rsid w:val="003015EC"/>
    <w:rsid w:val="00303526"/>
    <w:rsid w:val="00306FB6"/>
    <w:rsid w:val="00307277"/>
    <w:rsid w:val="003128AB"/>
    <w:rsid w:val="00315505"/>
    <w:rsid w:val="00316C94"/>
    <w:rsid w:val="003206AB"/>
    <w:rsid w:val="00330A18"/>
    <w:rsid w:val="00331EA0"/>
    <w:rsid w:val="00332B2E"/>
    <w:rsid w:val="003378AD"/>
    <w:rsid w:val="00342DAD"/>
    <w:rsid w:val="00347292"/>
    <w:rsid w:val="00347E7F"/>
    <w:rsid w:val="003501AD"/>
    <w:rsid w:val="003507CA"/>
    <w:rsid w:val="00352164"/>
    <w:rsid w:val="003528EE"/>
    <w:rsid w:val="00354A7E"/>
    <w:rsid w:val="00354B66"/>
    <w:rsid w:val="003608CA"/>
    <w:rsid w:val="00360C28"/>
    <w:rsid w:val="00361E7A"/>
    <w:rsid w:val="003639F7"/>
    <w:rsid w:val="003707FA"/>
    <w:rsid w:val="00371B01"/>
    <w:rsid w:val="00372063"/>
    <w:rsid w:val="00372F04"/>
    <w:rsid w:val="00373AAB"/>
    <w:rsid w:val="00373D9B"/>
    <w:rsid w:val="0037416B"/>
    <w:rsid w:val="003747C6"/>
    <w:rsid w:val="00374AFE"/>
    <w:rsid w:val="00375964"/>
    <w:rsid w:val="00375DD8"/>
    <w:rsid w:val="00377464"/>
    <w:rsid w:val="00377E0B"/>
    <w:rsid w:val="00382461"/>
    <w:rsid w:val="00382760"/>
    <w:rsid w:val="00382D63"/>
    <w:rsid w:val="003836E3"/>
    <w:rsid w:val="003836FA"/>
    <w:rsid w:val="00383BDA"/>
    <w:rsid w:val="0038526F"/>
    <w:rsid w:val="003902F5"/>
    <w:rsid w:val="00390BA0"/>
    <w:rsid w:val="003913D2"/>
    <w:rsid w:val="00391400"/>
    <w:rsid w:val="003947E1"/>
    <w:rsid w:val="00394C72"/>
    <w:rsid w:val="00395C2F"/>
    <w:rsid w:val="00395E78"/>
    <w:rsid w:val="003964AF"/>
    <w:rsid w:val="00396ED6"/>
    <w:rsid w:val="003A226A"/>
    <w:rsid w:val="003A3E78"/>
    <w:rsid w:val="003A45CA"/>
    <w:rsid w:val="003A5EFA"/>
    <w:rsid w:val="003A706E"/>
    <w:rsid w:val="003B65B4"/>
    <w:rsid w:val="003B7898"/>
    <w:rsid w:val="003C0E81"/>
    <w:rsid w:val="003C1AFD"/>
    <w:rsid w:val="003C2347"/>
    <w:rsid w:val="003C2E89"/>
    <w:rsid w:val="003C31FE"/>
    <w:rsid w:val="003C3D08"/>
    <w:rsid w:val="003C66F8"/>
    <w:rsid w:val="003D007B"/>
    <w:rsid w:val="003D0771"/>
    <w:rsid w:val="003D2D68"/>
    <w:rsid w:val="003D3F36"/>
    <w:rsid w:val="003E0304"/>
    <w:rsid w:val="003E154E"/>
    <w:rsid w:val="003E16BC"/>
    <w:rsid w:val="003E1A84"/>
    <w:rsid w:val="003E518B"/>
    <w:rsid w:val="003F0AD7"/>
    <w:rsid w:val="003F212F"/>
    <w:rsid w:val="003F31C5"/>
    <w:rsid w:val="003F3E8F"/>
    <w:rsid w:val="003F3F98"/>
    <w:rsid w:val="003F467B"/>
    <w:rsid w:val="003F71F1"/>
    <w:rsid w:val="00401541"/>
    <w:rsid w:val="00401F18"/>
    <w:rsid w:val="00402838"/>
    <w:rsid w:val="00402870"/>
    <w:rsid w:val="0040605F"/>
    <w:rsid w:val="00406C6E"/>
    <w:rsid w:val="004117F4"/>
    <w:rsid w:val="00416345"/>
    <w:rsid w:val="004164E9"/>
    <w:rsid w:val="004200DC"/>
    <w:rsid w:val="00422133"/>
    <w:rsid w:val="004263C0"/>
    <w:rsid w:val="0042687E"/>
    <w:rsid w:val="004273B9"/>
    <w:rsid w:val="0043007F"/>
    <w:rsid w:val="00430715"/>
    <w:rsid w:val="00430B11"/>
    <w:rsid w:val="00432085"/>
    <w:rsid w:val="004338DA"/>
    <w:rsid w:val="00434E66"/>
    <w:rsid w:val="00435215"/>
    <w:rsid w:val="00437E1B"/>
    <w:rsid w:val="004426D8"/>
    <w:rsid w:val="00445625"/>
    <w:rsid w:val="00445DDB"/>
    <w:rsid w:val="00451CB0"/>
    <w:rsid w:val="00453DD7"/>
    <w:rsid w:val="004562E5"/>
    <w:rsid w:val="00456D57"/>
    <w:rsid w:val="0046305B"/>
    <w:rsid w:val="00464B40"/>
    <w:rsid w:val="00464F7A"/>
    <w:rsid w:val="00465032"/>
    <w:rsid w:val="004673C9"/>
    <w:rsid w:val="00470FFE"/>
    <w:rsid w:val="004711B5"/>
    <w:rsid w:val="00471B7D"/>
    <w:rsid w:val="00472734"/>
    <w:rsid w:val="004730C7"/>
    <w:rsid w:val="00474DD1"/>
    <w:rsid w:val="004755C5"/>
    <w:rsid w:val="00475F66"/>
    <w:rsid w:val="004772CB"/>
    <w:rsid w:val="004775EB"/>
    <w:rsid w:val="004836E0"/>
    <w:rsid w:val="00485A53"/>
    <w:rsid w:val="004900EA"/>
    <w:rsid w:val="0049222A"/>
    <w:rsid w:val="00492F99"/>
    <w:rsid w:val="004958FD"/>
    <w:rsid w:val="004A04BF"/>
    <w:rsid w:val="004A0BC2"/>
    <w:rsid w:val="004A1F3B"/>
    <w:rsid w:val="004A668C"/>
    <w:rsid w:val="004B5223"/>
    <w:rsid w:val="004B5E8D"/>
    <w:rsid w:val="004B6CB8"/>
    <w:rsid w:val="004B7035"/>
    <w:rsid w:val="004C09EB"/>
    <w:rsid w:val="004C4BA9"/>
    <w:rsid w:val="004C70B7"/>
    <w:rsid w:val="004D0604"/>
    <w:rsid w:val="004E3C1F"/>
    <w:rsid w:val="004E5E73"/>
    <w:rsid w:val="004E63EE"/>
    <w:rsid w:val="004E71E8"/>
    <w:rsid w:val="004F0E88"/>
    <w:rsid w:val="004F4746"/>
    <w:rsid w:val="004F5390"/>
    <w:rsid w:val="004F5E0B"/>
    <w:rsid w:val="004F6EE6"/>
    <w:rsid w:val="00502F57"/>
    <w:rsid w:val="00506D95"/>
    <w:rsid w:val="00515435"/>
    <w:rsid w:val="00515E4E"/>
    <w:rsid w:val="005173E8"/>
    <w:rsid w:val="005176C5"/>
    <w:rsid w:val="00521051"/>
    <w:rsid w:val="00521CA9"/>
    <w:rsid w:val="00521D29"/>
    <w:rsid w:val="00521EF2"/>
    <w:rsid w:val="005224A5"/>
    <w:rsid w:val="00524848"/>
    <w:rsid w:val="00527ECA"/>
    <w:rsid w:val="0053326B"/>
    <w:rsid w:val="005342F3"/>
    <w:rsid w:val="00536755"/>
    <w:rsid w:val="00545383"/>
    <w:rsid w:val="005474BC"/>
    <w:rsid w:val="0055377C"/>
    <w:rsid w:val="00553E13"/>
    <w:rsid w:val="00554DB6"/>
    <w:rsid w:val="00560507"/>
    <w:rsid w:val="005631F2"/>
    <w:rsid w:val="00566934"/>
    <w:rsid w:val="005709BD"/>
    <w:rsid w:val="00581387"/>
    <w:rsid w:val="005868B5"/>
    <w:rsid w:val="005913A4"/>
    <w:rsid w:val="005918EA"/>
    <w:rsid w:val="00592780"/>
    <w:rsid w:val="00593FE5"/>
    <w:rsid w:val="0059442B"/>
    <w:rsid w:val="00596412"/>
    <w:rsid w:val="005A219E"/>
    <w:rsid w:val="005A6AF2"/>
    <w:rsid w:val="005A72F2"/>
    <w:rsid w:val="005B2321"/>
    <w:rsid w:val="005B5CF1"/>
    <w:rsid w:val="005C002A"/>
    <w:rsid w:val="005C01D4"/>
    <w:rsid w:val="005C0481"/>
    <w:rsid w:val="005C3AEB"/>
    <w:rsid w:val="005C4CD2"/>
    <w:rsid w:val="005D0D5C"/>
    <w:rsid w:val="005D0E7E"/>
    <w:rsid w:val="005D11B8"/>
    <w:rsid w:val="005D1835"/>
    <w:rsid w:val="005D2567"/>
    <w:rsid w:val="005D43DF"/>
    <w:rsid w:val="005E19B4"/>
    <w:rsid w:val="005E22F5"/>
    <w:rsid w:val="005E708C"/>
    <w:rsid w:val="005E74C4"/>
    <w:rsid w:val="005F31EB"/>
    <w:rsid w:val="005F3249"/>
    <w:rsid w:val="005F33BE"/>
    <w:rsid w:val="005F3ECD"/>
    <w:rsid w:val="005F4758"/>
    <w:rsid w:val="005F5134"/>
    <w:rsid w:val="0060278C"/>
    <w:rsid w:val="006027A1"/>
    <w:rsid w:val="00602854"/>
    <w:rsid w:val="00603D8E"/>
    <w:rsid w:val="00605425"/>
    <w:rsid w:val="00611F55"/>
    <w:rsid w:val="00612BDE"/>
    <w:rsid w:val="00613C6B"/>
    <w:rsid w:val="006143A7"/>
    <w:rsid w:val="00616C69"/>
    <w:rsid w:val="00622119"/>
    <w:rsid w:val="006260B9"/>
    <w:rsid w:val="00626623"/>
    <w:rsid w:val="00630150"/>
    <w:rsid w:val="00630918"/>
    <w:rsid w:val="00631478"/>
    <w:rsid w:val="00632D3C"/>
    <w:rsid w:val="00635945"/>
    <w:rsid w:val="00637091"/>
    <w:rsid w:val="00637A70"/>
    <w:rsid w:val="00642F87"/>
    <w:rsid w:val="006441F5"/>
    <w:rsid w:val="00650C2F"/>
    <w:rsid w:val="00652B7B"/>
    <w:rsid w:val="006535F6"/>
    <w:rsid w:val="00656630"/>
    <w:rsid w:val="0066224B"/>
    <w:rsid w:val="006625C9"/>
    <w:rsid w:val="00662EF5"/>
    <w:rsid w:val="00665C99"/>
    <w:rsid w:val="00667E50"/>
    <w:rsid w:val="006721A5"/>
    <w:rsid w:val="00672967"/>
    <w:rsid w:val="00673E5E"/>
    <w:rsid w:val="006769E2"/>
    <w:rsid w:val="00676BEA"/>
    <w:rsid w:val="00676DC7"/>
    <w:rsid w:val="00681658"/>
    <w:rsid w:val="00682E14"/>
    <w:rsid w:val="00682FD8"/>
    <w:rsid w:val="00683942"/>
    <w:rsid w:val="00690D27"/>
    <w:rsid w:val="00693AF4"/>
    <w:rsid w:val="00693F7A"/>
    <w:rsid w:val="006944DF"/>
    <w:rsid w:val="006A4070"/>
    <w:rsid w:val="006B1316"/>
    <w:rsid w:val="006B1997"/>
    <w:rsid w:val="006B2AF2"/>
    <w:rsid w:val="006B30F4"/>
    <w:rsid w:val="006B3565"/>
    <w:rsid w:val="006B47CC"/>
    <w:rsid w:val="006B701C"/>
    <w:rsid w:val="006C17AC"/>
    <w:rsid w:val="006C4C5C"/>
    <w:rsid w:val="006C56C4"/>
    <w:rsid w:val="006C640A"/>
    <w:rsid w:val="006C7DB6"/>
    <w:rsid w:val="006D03AA"/>
    <w:rsid w:val="006D0F6A"/>
    <w:rsid w:val="006D1B25"/>
    <w:rsid w:val="006D1C99"/>
    <w:rsid w:val="006E0446"/>
    <w:rsid w:val="006E0875"/>
    <w:rsid w:val="006E1A9F"/>
    <w:rsid w:val="006E1D65"/>
    <w:rsid w:val="006E1E9E"/>
    <w:rsid w:val="006E53AA"/>
    <w:rsid w:val="006F2414"/>
    <w:rsid w:val="006F434F"/>
    <w:rsid w:val="006F5A55"/>
    <w:rsid w:val="006F5ABC"/>
    <w:rsid w:val="006F700F"/>
    <w:rsid w:val="006F7B09"/>
    <w:rsid w:val="007025CC"/>
    <w:rsid w:val="00705066"/>
    <w:rsid w:val="00705698"/>
    <w:rsid w:val="007075B7"/>
    <w:rsid w:val="0071305F"/>
    <w:rsid w:val="00715C2A"/>
    <w:rsid w:val="0071686B"/>
    <w:rsid w:val="00720904"/>
    <w:rsid w:val="007243DA"/>
    <w:rsid w:val="00724570"/>
    <w:rsid w:val="007257C1"/>
    <w:rsid w:val="00725F75"/>
    <w:rsid w:val="007260DA"/>
    <w:rsid w:val="00726231"/>
    <w:rsid w:val="00732FE9"/>
    <w:rsid w:val="007360EB"/>
    <w:rsid w:val="00737A81"/>
    <w:rsid w:val="00737C1B"/>
    <w:rsid w:val="00740227"/>
    <w:rsid w:val="007402FF"/>
    <w:rsid w:val="00743852"/>
    <w:rsid w:val="007463AC"/>
    <w:rsid w:val="007470DA"/>
    <w:rsid w:val="00750A03"/>
    <w:rsid w:val="00753AC7"/>
    <w:rsid w:val="00753D02"/>
    <w:rsid w:val="0075406A"/>
    <w:rsid w:val="00754E5E"/>
    <w:rsid w:val="00754F03"/>
    <w:rsid w:val="0075661B"/>
    <w:rsid w:val="00757916"/>
    <w:rsid w:val="007615DC"/>
    <w:rsid w:val="00762F99"/>
    <w:rsid w:val="00767009"/>
    <w:rsid w:val="007749D8"/>
    <w:rsid w:val="007758A4"/>
    <w:rsid w:val="00782F4D"/>
    <w:rsid w:val="00783432"/>
    <w:rsid w:val="0078393D"/>
    <w:rsid w:val="00783BDE"/>
    <w:rsid w:val="00786332"/>
    <w:rsid w:val="00787758"/>
    <w:rsid w:val="00790EAF"/>
    <w:rsid w:val="00790F31"/>
    <w:rsid w:val="00792DC3"/>
    <w:rsid w:val="00795E68"/>
    <w:rsid w:val="00797802"/>
    <w:rsid w:val="007A0368"/>
    <w:rsid w:val="007A189D"/>
    <w:rsid w:val="007A23CC"/>
    <w:rsid w:val="007A4559"/>
    <w:rsid w:val="007A6DAD"/>
    <w:rsid w:val="007A771C"/>
    <w:rsid w:val="007A78C5"/>
    <w:rsid w:val="007B2902"/>
    <w:rsid w:val="007B3BF4"/>
    <w:rsid w:val="007B5C6B"/>
    <w:rsid w:val="007B6053"/>
    <w:rsid w:val="007C5639"/>
    <w:rsid w:val="007D02B2"/>
    <w:rsid w:val="007D136F"/>
    <w:rsid w:val="007D25D4"/>
    <w:rsid w:val="007D41B4"/>
    <w:rsid w:val="007D7294"/>
    <w:rsid w:val="007E3DBF"/>
    <w:rsid w:val="007F0799"/>
    <w:rsid w:val="007F1BF1"/>
    <w:rsid w:val="007F1D63"/>
    <w:rsid w:val="007F3DAC"/>
    <w:rsid w:val="007F7923"/>
    <w:rsid w:val="008009D4"/>
    <w:rsid w:val="00804714"/>
    <w:rsid w:val="00804849"/>
    <w:rsid w:val="00805A19"/>
    <w:rsid w:val="00805A7D"/>
    <w:rsid w:val="00810CD1"/>
    <w:rsid w:val="00812A68"/>
    <w:rsid w:val="00812D9A"/>
    <w:rsid w:val="00812F20"/>
    <w:rsid w:val="008162D3"/>
    <w:rsid w:val="00817471"/>
    <w:rsid w:val="0082033B"/>
    <w:rsid w:val="00821152"/>
    <w:rsid w:val="0082120D"/>
    <w:rsid w:val="00821B31"/>
    <w:rsid w:val="0082280E"/>
    <w:rsid w:val="00823906"/>
    <w:rsid w:val="0082477A"/>
    <w:rsid w:val="0082743B"/>
    <w:rsid w:val="00831D3E"/>
    <w:rsid w:val="00834F05"/>
    <w:rsid w:val="008364A3"/>
    <w:rsid w:val="008366CB"/>
    <w:rsid w:val="00836F2F"/>
    <w:rsid w:val="00837876"/>
    <w:rsid w:val="008403B7"/>
    <w:rsid w:val="008415FA"/>
    <w:rsid w:val="00842AA1"/>
    <w:rsid w:val="00842C78"/>
    <w:rsid w:val="00844BEC"/>
    <w:rsid w:val="00847DEE"/>
    <w:rsid w:val="0085110F"/>
    <w:rsid w:val="008536FD"/>
    <w:rsid w:val="00854743"/>
    <w:rsid w:val="00854C73"/>
    <w:rsid w:val="00854FD2"/>
    <w:rsid w:val="00855D82"/>
    <w:rsid w:val="00856027"/>
    <w:rsid w:val="008626CF"/>
    <w:rsid w:val="00862DD6"/>
    <w:rsid w:val="00863556"/>
    <w:rsid w:val="00864027"/>
    <w:rsid w:val="00865809"/>
    <w:rsid w:val="008705FB"/>
    <w:rsid w:val="00871769"/>
    <w:rsid w:val="0087192A"/>
    <w:rsid w:val="00872B9C"/>
    <w:rsid w:val="00873CDD"/>
    <w:rsid w:val="0087502C"/>
    <w:rsid w:val="008805AD"/>
    <w:rsid w:val="00881BF2"/>
    <w:rsid w:val="00882215"/>
    <w:rsid w:val="00882C13"/>
    <w:rsid w:val="00882FF9"/>
    <w:rsid w:val="008846DE"/>
    <w:rsid w:val="008864C4"/>
    <w:rsid w:val="00891483"/>
    <w:rsid w:val="0089257F"/>
    <w:rsid w:val="00892EFF"/>
    <w:rsid w:val="00893C10"/>
    <w:rsid w:val="008946CC"/>
    <w:rsid w:val="00894954"/>
    <w:rsid w:val="00896169"/>
    <w:rsid w:val="008A27E9"/>
    <w:rsid w:val="008A2CEF"/>
    <w:rsid w:val="008A2DF8"/>
    <w:rsid w:val="008B24E2"/>
    <w:rsid w:val="008B30D5"/>
    <w:rsid w:val="008B6081"/>
    <w:rsid w:val="008B6876"/>
    <w:rsid w:val="008B690F"/>
    <w:rsid w:val="008B6FB5"/>
    <w:rsid w:val="008B72DB"/>
    <w:rsid w:val="008B7707"/>
    <w:rsid w:val="008C04FB"/>
    <w:rsid w:val="008C07CA"/>
    <w:rsid w:val="008C12F1"/>
    <w:rsid w:val="008C207D"/>
    <w:rsid w:val="008C3E60"/>
    <w:rsid w:val="008C6C6C"/>
    <w:rsid w:val="008C6EDC"/>
    <w:rsid w:val="008C72FE"/>
    <w:rsid w:val="008D260E"/>
    <w:rsid w:val="008E11CA"/>
    <w:rsid w:val="008E1D1C"/>
    <w:rsid w:val="008E74C8"/>
    <w:rsid w:val="008E7522"/>
    <w:rsid w:val="008E7A27"/>
    <w:rsid w:val="008E7D4F"/>
    <w:rsid w:val="008E7D90"/>
    <w:rsid w:val="008F1EEF"/>
    <w:rsid w:val="008F3743"/>
    <w:rsid w:val="008F3BC4"/>
    <w:rsid w:val="008F58BD"/>
    <w:rsid w:val="008F613B"/>
    <w:rsid w:val="00900554"/>
    <w:rsid w:val="00900AD2"/>
    <w:rsid w:val="009061E5"/>
    <w:rsid w:val="00906366"/>
    <w:rsid w:val="009134C5"/>
    <w:rsid w:val="009176B4"/>
    <w:rsid w:val="00917AF8"/>
    <w:rsid w:val="009205DD"/>
    <w:rsid w:val="0092139A"/>
    <w:rsid w:val="00923BCB"/>
    <w:rsid w:val="009252B0"/>
    <w:rsid w:val="00925F0E"/>
    <w:rsid w:val="009262DF"/>
    <w:rsid w:val="00934363"/>
    <w:rsid w:val="00935BF3"/>
    <w:rsid w:val="00936D83"/>
    <w:rsid w:val="009371E5"/>
    <w:rsid w:val="00941542"/>
    <w:rsid w:val="00946230"/>
    <w:rsid w:val="0095046B"/>
    <w:rsid w:val="00950A8F"/>
    <w:rsid w:val="00951E53"/>
    <w:rsid w:val="00952A8C"/>
    <w:rsid w:val="00953DC5"/>
    <w:rsid w:val="00953F25"/>
    <w:rsid w:val="0095447A"/>
    <w:rsid w:val="009556B4"/>
    <w:rsid w:val="009567BC"/>
    <w:rsid w:val="0096007B"/>
    <w:rsid w:val="009604EA"/>
    <w:rsid w:val="00960C5A"/>
    <w:rsid w:val="00961242"/>
    <w:rsid w:val="00964B59"/>
    <w:rsid w:val="00965779"/>
    <w:rsid w:val="00970589"/>
    <w:rsid w:val="00971258"/>
    <w:rsid w:val="00971330"/>
    <w:rsid w:val="00971955"/>
    <w:rsid w:val="009744C0"/>
    <w:rsid w:val="00977807"/>
    <w:rsid w:val="00980E79"/>
    <w:rsid w:val="009824C0"/>
    <w:rsid w:val="00982B28"/>
    <w:rsid w:val="00984085"/>
    <w:rsid w:val="0098627A"/>
    <w:rsid w:val="00992728"/>
    <w:rsid w:val="0099308A"/>
    <w:rsid w:val="00994B4E"/>
    <w:rsid w:val="009A0A08"/>
    <w:rsid w:val="009A12A8"/>
    <w:rsid w:val="009A1612"/>
    <w:rsid w:val="009A2F6E"/>
    <w:rsid w:val="009A3EBB"/>
    <w:rsid w:val="009A5700"/>
    <w:rsid w:val="009B0AD4"/>
    <w:rsid w:val="009B23FE"/>
    <w:rsid w:val="009B381D"/>
    <w:rsid w:val="009B3B61"/>
    <w:rsid w:val="009B7633"/>
    <w:rsid w:val="009C03DD"/>
    <w:rsid w:val="009C0B47"/>
    <w:rsid w:val="009C443D"/>
    <w:rsid w:val="009C6B34"/>
    <w:rsid w:val="009C7A09"/>
    <w:rsid w:val="009D011B"/>
    <w:rsid w:val="009D073D"/>
    <w:rsid w:val="009D095F"/>
    <w:rsid w:val="009D24EC"/>
    <w:rsid w:val="009D312D"/>
    <w:rsid w:val="009D71CD"/>
    <w:rsid w:val="009E4E72"/>
    <w:rsid w:val="009E5125"/>
    <w:rsid w:val="009E6543"/>
    <w:rsid w:val="009F1186"/>
    <w:rsid w:val="009F2701"/>
    <w:rsid w:val="009F2AEC"/>
    <w:rsid w:val="009F2B4A"/>
    <w:rsid w:val="009F3B1D"/>
    <w:rsid w:val="009F3DDD"/>
    <w:rsid w:val="009F47ED"/>
    <w:rsid w:val="009F7C48"/>
    <w:rsid w:val="00A0134A"/>
    <w:rsid w:val="00A02150"/>
    <w:rsid w:val="00A029B7"/>
    <w:rsid w:val="00A02A0C"/>
    <w:rsid w:val="00A039D8"/>
    <w:rsid w:val="00A05C84"/>
    <w:rsid w:val="00A05D3D"/>
    <w:rsid w:val="00A131F7"/>
    <w:rsid w:val="00A1503F"/>
    <w:rsid w:val="00A21B44"/>
    <w:rsid w:val="00A22EB1"/>
    <w:rsid w:val="00A22F7D"/>
    <w:rsid w:val="00A24CFF"/>
    <w:rsid w:val="00A30F09"/>
    <w:rsid w:val="00A33566"/>
    <w:rsid w:val="00A34625"/>
    <w:rsid w:val="00A3546E"/>
    <w:rsid w:val="00A367A3"/>
    <w:rsid w:val="00A37D36"/>
    <w:rsid w:val="00A420D9"/>
    <w:rsid w:val="00A4391E"/>
    <w:rsid w:val="00A45293"/>
    <w:rsid w:val="00A47ABD"/>
    <w:rsid w:val="00A50619"/>
    <w:rsid w:val="00A50C8C"/>
    <w:rsid w:val="00A51D6A"/>
    <w:rsid w:val="00A67F5C"/>
    <w:rsid w:val="00A72B99"/>
    <w:rsid w:val="00A81025"/>
    <w:rsid w:val="00A82579"/>
    <w:rsid w:val="00A83009"/>
    <w:rsid w:val="00A85B01"/>
    <w:rsid w:val="00A8760C"/>
    <w:rsid w:val="00A911E8"/>
    <w:rsid w:val="00A92285"/>
    <w:rsid w:val="00A9428C"/>
    <w:rsid w:val="00A94B30"/>
    <w:rsid w:val="00AA2BAB"/>
    <w:rsid w:val="00AA64A7"/>
    <w:rsid w:val="00AA6DEB"/>
    <w:rsid w:val="00AB02FC"/>
    <w:rsid w:val="00AB085F"/>
    <w:rsid w:val="00AB1A7A"/>
    <w:rsid w:val="00AB2FED"/>
    <w:rsid w:val="00AB4833"/>
    <w:rsid w:val="00AB741C"/>
    <w:rsid w:val="00AC25CA"/>
    <w:rsid w:val="00AC56AD"/>
    <w:rsid w:val="00AD0AF5"/>
    <w:rsid w:val="00AD2E92"/>
    <w:rsid w:val="00AD3CA8"/>
    <w:rsid w:val="00AE482B"/>
    <w:rsid w:val="00AF613D"/>
    <w:rsid w:val="00AF7008"/>
    <w:rsid w:val="00AF7E6D"/>
    <w:rsid w:val="00B0211C"/>
    <w:rsid w:val="00B0211E"/>
    <w:rsid w:val="00B022FA"/>
    <w:rsid w:val="00B02DB6"/>
    <w:rsid w:val="00B02DCD"/>
    <w:rsid w:val="00B05095"/>
    <w:rsid w:val="00B124CC"/>
    <w:rsid w:val="00B1411D"/>
    <w:rsid w:val="00B14145"/>
    <w:rsid w:val="00B14AD1"/>
    <w:rsid w:val="00B14F40"/>
    <w:rsid w:val="00B16750"/>
    <w:rsid w:val="00B21CDD"/>
    <w:rsid w:val="00B23782"/>
    <w:rsid w:val="00B23D52"/>
    <w:rsid w:val="00B240C5"/>
    <w:rsid w:val="00B26F01"/>
    <w:rsid w:val="00B2772B"/>
    <w:rsid w:val="00B27F8C"/>
    <w:rsid w:val="00B34673"/>
    <w:rsid w:val="00B352AE"/>
    <w:rsid w:val="00B36CF8"/>
    <w:rsid w:val="00B42A8D"/>
    <w:rsid w:val="00B42E79"/>
    <w:rsid w:val="00B5035A"/>
    <w:rsid w:val="00B503DB"/>
    <w:rsid w:val="00B50556"/>
    <w:rsid w:val="00B50F57"/>
    <w:rsid w:val="00B54B64"/>
    <w:rsid w:val="00B65013"/>
    <w:rsid w:val="00B654A0"/>
    <w:rsid w:val="00B66627"/>
    <w:rsid w:val="00B67A45"/>
    <w:rsid w:val="00B71421"/>
    <w:rsid w:val="00B76089"/>
    <w:rsid w:val="00B77767"/>
    <w:rsid w:val="00B818FA"/>
    <w:rsid w:val="00B84CC2"/>
    <w:rsid w:val="00B8624B"/>
    <w:rsid w:val="00B903A0"/>
    <w:rsid w:val="00B90589"/>
    <w:rsid w:val="00B928F7"/>
    <w:rsid w:val="00B96B5E"/>
    <w:rsid w:val="00BA55D1"/>
    <w:rsid w:val="00BA5E5A"/>
    <w:rsid w:val="00BB2296"/>
    <w:rsid w:val="00BB32C2"/>
    <w:rsid w:val="00BB6DD2"/>
    <w:rsid w:val="00BC0684"/>
    <w:rsid w:val="00BC0E3E"/>
    <w:rsid w:val="00BC1CBF"/>
    <w:rsid w:val="00BC1CE7"/>
    <w:rsid w:val="00BC5806"/>
    <w:rsid w:val="00BC5D7D"/>
    <w:rsid w:val="00BC639C"/>
    <w:rsid w:val="00BD0115"/>
    <w:rsid w:val="00BD177B"/>
    <w:rsid w:val="00BD2F04"/>
    <w:rsid w:val="00BD49B4"/>
    <w:rsid w:val="00BD53ED"/>
    <w:rsid w:val="00BD6E18"/>
    <w:rsid w:val="00BD7D02"/>
    <w:rsid w:val="00BE0A57"/>
    <w:rsid w:val="00BE2F08"/>
    <w:rsid w:val="00BE4742"/>
    <w:rsid w:val="00BE4CC8"/>
    <w:rsid w:val="00BE5E12"/>
    <w:rsid w:val="00BE7482"/>
    <w:rsid w:val="00BF01B1"/>
    <w:rsid w:val="00BF101B"/>
    <w:rsid w:val="00BF10B7"/>
    <w:rsid w:val="00BF17A3"/>
    <w:rsid w:val="00BF3324"/>
    <w:rsid w:val="00BF3E21"/>
    <w:rsid w:val="00BF4531"/>
    <w:rsid w:val="00BF6F86"/>
    <w:rsid w:val="00BF73AA"/>
    <w:rsid w:val="00BF7BF2"/>
    <w:rsid w:val="00C0241C"/>
    <w:rsid w:val="00C04148"/>
    <w:rsid w:val="00C0535A"/>
    <w:rsid w:val="00C06B41"/>
    <w:rsid w:val="00C1022C"/>
    <w:rsid w:val="00C14F56"/>
    <w:rsid w:val="00C171AB"/>
    <w:rsid w:val="00C2115E"/>
    <w:rsid w:val="00C261B7"/>
    <w:rsid w:val="00C279E8"/>
    <w:rsid w:val="00C27ACE"/>
    <w:rsid w:val="00C31341"/>
    <w:rsid w:val="00C32914"/>
    <w:rsid w:val="00C341AC"/>
    <w:rsid w:val="00C36036"/>
    <w:rsid w:val="00C37719"/>
    <w:rsid w:val="00C41E1E"/>
    <w:rsid w:val="00C42469"/>
    <w:rsid w:val="00C47C0B"/>
    <w:rsid w:val="00C50B24"/>
    <w:rsid w:val="00C50E50"/>
    <w:rsid w:val="00C52325"/>
    <w:rsid w:val="00C53B69"/>
    <w:rsid w:val="00C54253"/>
    <w:rsid w:val="00C55CFD"/>
    <w:rsid w:val="00C57C73"/>
    <w:rsid w:val="00C601F1"/>
    <w:rsid w:val="00C60506"/>
    <w:rsid w:val="00C635B5"/>
    <w:rsid w:val="00C6468F"/>
    <w:rsid w:val="00C64771"/>
    <w:rsid w:val="00C65C8B"/>
    <w:rsid w:val="00C66B23"/>
    <w:rsid w:val="00C66ED9"/>
    <w:rsid w:val="00C70390"/>
    <w:rsid w:val="00C71BA5"/>
    <w:rsid w:val="00C71C59"/>
    <w:rsid w:val="00C73B1B"/>
    <w:rsid w:val="00C73D38"/>
    <w:rsid w:val="00C81046"/>
    <w:rsid w:val="00C81B59"/>
    <w:rsid w:val="00C91B78"/>
    <w:rsid w:val="00C95366"/>
    <w:rsid w:val="00C9630D"/>
    <w:rsid w:val="00C96C45"/>
    <w:rsid w:val="00CA0165"/>
    <w:rsid w:val="00CA4DD5"/>
    <w:rsid w:val="00CB1698"/>
    <w:rsid w:val="00CB1F70"/>
    <w:rsid w:val="00CB2059"/>
    <w:rsid w:val="00CB484D"/>
    <w:rsid w:val="00CB5859"/>
    <w:rsid w:val="00CB74B0"/>
    <w:rsid w:val="00CB74EA"/>
    <w:rsid w:val="00CC19B1"/>
    <w:rsid w:val="00CD37E7"/>
    <w:rsid w:val="00CD3D5A"/>
    <w:rsid w:val="00CD3E78"/>
    <w:rsid w:val="00CE0CC1"/>
    <w:rsid w:val="00CE15CD"/>
    <w:rsid w:val="00CE1ED4"/>
    <w:rsid w:val="00CE43B7"/>
    <w:rsid w:val="00CE6F72"/>
    <w:rsid w:val="00CE7E43"/>
    <w:rsid w:val="00CF2B8D"/>
    <w:rsid w:val="00CF60BA"/>
    <w:rsid w:val="00CF6A6D"/>
    <w:rsid w:val="00CF6E80"/>
    <w:rsid w:val="00CF73FE"/>
    <w:rsid w:val="00D037D1"/>
    <w:rsid w:val="00D04477"/>
    <w:rsid w:val="00D04642"/>
    <w:rsid w:val="00D05472"/>
    <w:rsid w:val="00D10D8B"/>
    <w:rsid w:val="00D1119C"/>
    <w:rsid w:val="00D12EDD"/>
    <w:rsid w:val="00D14143"/>
    <w:rsid w:val="00D1594F"/>
    <w:rsid w:val="00D172B3"/>
    <w:rsid w:val="00D2118A"/>
    <w:rsid w:val="00D236A1"/>
    <w:rsid w:val="00D24118"/>
    <w:rsid w:val="00D2593C"/>
    <w:rsid w:val="00D264A7"/>
    <w:rsid w:val="00D26B21"/>
    <w:rsid w:val="00D30D89"/>
    <w:rsid w:val="00D3409F"/>
    <w:rsid w:val="00D34827"/>
    <w:rsid w:val="00D36F2D"/>
    <w:rsid w:val="00D409FF"/>
    <w:rsid w:val="00D420C4"/>
    <w:rsid w:val="00D43448"/>
    <w:rsid w:val="00D47CBE"/>
    <w:rsid w:val="00D522A5"/>
    <w:rsid w:val="00D524B9"/>
    <w:rsid w:val="00D54087"/>
    <w:rsid w:val="00D565FF"/>
    <w:rsid w:val="00D57157"/>
    <w:rsid w:val="00D60FF0"/>
    <w:rsid w:val="00D6222E"/>
    <w:rsid w:val="00D642AE"/>
    <w:rsid w:val="00D64608"/>
    <w:rsid w:val="00D6478D"/>
    <w:rsid w:val="00D65AF5"/>
    <w:rsid w:val="00D66246"/>
    <w:rsid w:val="00D7556D"/>
    <w:rsid w:val="00D75CE0"/>
    <w:rsid w:val="00D7740B"/>
    <w:rsid w:val="00D77CD9"/>
    <w:rsid w:val="00D841C7"/>
    <w:rsid w:val="00D84782"/>
    <w:rsid w:val="00D872BA"/>
    <w:rsid w:val="00D87DC7"/>
    <w:rsid w:val="00D9077B"/>
    <w:rsid w:val="00D924C0"/>
    <w:rsid w:val="00D933DF"/>
    <w:rsid w:val="00D934D0"/>
    <w:rsid w:val="00D93D8A"/>
    <w:rsid w:val="00D9413F"/>
    <w:rsid w:val="00D94ACF"/>
    <w:rsid w:val="00D95A47"/>
    <w:rsid w:val="00D96D5D"/>
    <w:rsid w:val="00DA0123"/>
    <w:rsid w:val="00DA043F"/>
    <w:rsid w:val="00DA0F0F"/>
    <w:rsid w:val="00DA3B01"/>
    <w:rsid w:val="00DA67CA"/>
    <w:rsid w:val="00DA68F5"/>
    <w:rsid w:val="00DA753A"/>
    <w:rsid w:val="00DB0F4F"/>
    <w:rsid w:val="00DB10F8"/>
    <w:rsid w:val="00DB1ADC"/>
    <w:rsid w:val="00DB2BDC"/>
    <w:rsid w:val="00DB7F67"/>
    <w:rsid w:val="00DC4314"/>
    <w:rsid w:val="00DC431B"/>
    <w:rsid w:val="00DC75C7"/>
    <w:rsid w:val="00DD0171"/>
    <w:rsid w:val="00DD5A5F"/>
    <w:rsid w:val="00DD5D01"/>
    <w:rsid w:val="00DE3508"/>
    <w:rsid w:val="00DE6C9B"/>
    <w:rsid w:val="00DF0AD6"/>
    <w:rsid w:val="00DF0CA6"/>
    <w:rsid w:val="00DF1EFC"/>
    <w:rsid w:val="00DF2BDD"/>
    <w:rsid w:val="00DF3163"/>
    <w:rsid w:val="00DF500F"/>
    <w:rsid w:val="00DF54C1"/>
    <w:rsid w:val="00DF7C81"/>
    <w:rsid w:val="00E01453"/>
    <w:rsid w:val="00E02241"/>
    <w:rsid w:val="00E05A95"/>
    <w:rsid w:val="00E06EA7"/>
    <w:rsid w:val="00E07A7B"/>
    <w:rsid w:val="00E2288A"/>
    <w:rsid w:val="00E232F6"/>
    <w:rsid w:val="00E24E55"/>
    <w:rsid w:val="00E2738C"/>
    <w:rsid w:val="00E27F79"/>
    <w:rsid w:val="00E31E30"/>
    <w:rsid w:val="00E32547"/>
    <w:rsid w:val="00E330E6"/>
    <w:rsid w:val="00E35552"/>
    <w:rsid w:val="00E37537"/>
    <w:rsid w:val="00E40191"/>
    <w:rsid w:val="00E40B16"/>
    <w:rsid w:val="00E40B65"/>
    <w:rsid w:val="00E414FF"/>
    <w:rsid w:val="00E4219A"/>
    <w:rsid w:val="00E42288"/>
    <w:rsid w:val="00E424C1"/>
    <w:rsid w:val="00E4344B"/>
    <w:rsid w:val="00E44153"/>
    <w:rsid w:val="00E4427C"/>
    <w:rsid w:val="00E446A3"/>
    <w:rsid w:val="00E520DF"/>
    <w:rsid w:val="00E617F0"/>
    <w:rsid w:val="00E62096"/>
    <w:rsid w:val="00E62F4F"/>
    <w:rsid w:val="00E6413C"/>
    <w:rsid w:val="00E643DA"/>
    <w:rsid w:val="00E66B2F"/>
    <w:rsid w:val="00E748D5"/>
    <w:rsid w:val="00E80DC6"/>
    <w:rsid w:val="00E82659"/>
    <w:rsid w:val="00E90643"/>
    <w:rsid w:val="00E90E32"/>
    <w:rsid w:val="00E90E88"/>
    <w:rsid w:val="00E96508"/>
    <w:rsid w:val="00EA53E2"/>
    <w:rsid w:val="00EB07A7"/>
    <w:rsid w:val="00EB40AA"/>
    <w:rsid w:val="00EC3119"/>
    <w:rsid w:val="00EC4378"/>
    <w:rsid w:val="00EC763D"/>
    <w:rsid w:val="00ED38D7"/>
    <w:rsid w:val="00ED3CBF"/>
    <w:rsid w:val="00ED6BBA"/>
    <w:rsid w:val="00ED7C39"/>
    <w:rsid w:val="00EE0433"/>
    <w:rsid w:val="00EE06D2"/>
    <w:rsid w:val="00EE2660"/>
    <w:rsid w:val="00EE5D7B"/>
    <w:rsid w:val="00EE62D0"/>
    <w:rsid w:val="00EF384E"/>
    <w:rsid w:val="00EF38CD"/>
    <w:rsid w:val="00EF564C"/>
    <w:rsid w:val="00EF5FD0"/>
    <w:rsid w:val="00EF6878"/>
    <w:rsid w:val="00EF722A"/>
    <w:rsid w:val="00F0256C"/>
    <w:rsid w:val="00F02A1D"/>
    <w:rsid w:val="00F03246"/>
    <w:rsid w:val="00F0649B"/>
    <w:rsid w:val="00F07306"/>
    <w:rsid w:val="00F11C2C"/>
    <w:rsid w:val="00F1204A"/>
    <w:rsid w:val="00F1292F"/>
    <w:rsid w:val="00F179E8"/>
    <w:rsid w:val="00F21883"/>
    <w:rsid w:val="00F22D9A"/>
    <w:rsid w:val="00F2549A"/>
    <w:rsid w:val="00F27564"/>
    <w:rsid w:val="00F376FF"/>
    <w:rsid w:val="00F416B3"/>
    <w:rsid w:val="00F437A0"/>
    <w:rsid w:val="00F437DF"/>
    <w:rsid w:val="00F4584E"/>
    <w:rsid w:val="00F57D8A"/>
    <w:rsid w:val="00F60472"/>
    <w:rsid w:val="00F61133"/>
    <w:rsid w:val="00F61666"/>
    <w:rsid w:val="00F62032"/>
    <w:rsid w:val="00F653F4"/>
    <w:rsid w:val="00F65E07"/>
    <w:rsid w:val="00F73FD7"/>
    <w:rsid w:val="00F75E57"/>
    <w:rsid w:val="00F83B5C"/>
    <w:rsid w:val="00F84CAF"/>
    <w:rsid w:val="00F84F95"/>
    <w:rsid w:val="00F878D0"/>
    <w:rsid w:val="00F87E14"/>
    <w:rsid w:val="00F92912"/>
    <w:rsid w:val="00F93E6C"/>
    <w:rsid w:val="00F94415"/>
    <w:rsid w:val="00F9613E"/>
    <w:rsid w:val="00FA38E4"/>
    <w:rsid w:val="00FA4D9B"/>
    <w:rsid w:val="00FA5327"/>
    <w:rsid w:val="00FA612E"/>
    <w:rsid w:val="00FA7207"/>
    <w:rsid w:val="00FA7238"/>
    <w:rsid w:val="00FA7F4B"/>
    <w:rsid w:val="00FB0D61"/>
    <w:rsid w:val="00FB6DB7"/>
    <w:rsid w:val="00FC2555"/>
    <w:rsid w:val="00FC319D"/>
    <w:rsid w:val="00FC3300"/>
    <w:rsid w:val="00FC5EFE"/>
    <w:rsid w:val="00FD172C"/>
    <w:rsid w:val="00FD287B"/>
    <w:rsid w:val="00FD2F16"/>
    <w:rsid w:val="00FD44F7"/>
    <w:rsid w:val="00FD61F2"/>
    <w:rsid w:val="00FE2B1A"/>
    <w:rsid w:val="00FE2E8F"/>
    <w:rsid w:val="00FE3778"/>
    <w:rsid w:val="00FE646E"/>
    <w:rsid w:val="00FE69E1"/>
    <w:rsid w:val="00FF464B"/>
    <w:rsid w:val="00FF6049"/>
    <w:rsid w:val="00FF6A8F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4D0604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AA64A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AA64A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961242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961242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ps">
    <w:name w:val="hps"/>
    <w:uiPriority w:val="99"/>
    <w:rsid w:val="00154699"/>
  </w:style>
  <w:style w:type="character" w:styleId="Lienhypertexte">
    <w:name w:val="Hyperlink"/>
    <w:basedOn w:val="Policepardfaut"/>
    <w:uiPriority w:val="99"/>
    <w:rsid w:val="0037416B"/>
    <w:rPr>
      <w:rFonts w:cs="Times New Roman"/>
      <w:color w:val="0000FF"/>
      <w:u w:val="single"/>
    </w:rPr>
  </w:style>
  <w:style w:type="character" w:customStyle="1" w:styleId="shorttext">
    <w:name w:val="short_text"/>
    <w:uiPriority w:val="99"/>
    <w:rsid w:val="00BD49B4"/>
  </w:style>
  <w:style w:type="paragraph" w:styleId="Corpsdetexte">
    <w:name w:val="Body Text"/>
    <w:basedOn w:val="Normal"/>
    <w:link w:val="CorpsdetexteCar"/>
    <w:uiPriority w:val="99"/>
    <w:rsid w:val="00AA64A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961242"/>
    <w:rPr>
      <w:rFonts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rsid w:val="00D75CE0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D75CE0"/>
    <w:rPr>
      <w:rFonts w:ascii="Tahoma" w:hAnsi="Tahoma" w:cs="Times New Roman"/>
      <w:sz w:val="16"/>
      <w:lang w:val="fr-FR" w:eastAsia="fr-FR"/>
    </w:rPr>
  </w:style>
  <w:style w:type="paragraph" w:styleId="Bibliographie">
    <w:name w:val="Bibliography"/>
    <w:basedOn w:val="Normal"/>
    <w:next w:val="Normal"/>
    <w:uiPriority w:val="99"/>
    <w:rsid w:val="000C6536"/>
    <w:pPr>
      <w:tabs>
        <w:tab w:val="left" w:pos="504"/>
      </w:tabs>
      <w:spacing w:after="240"/>
      <w:ind w:left="504" w:hanging="504"/>
    </w:pPr>
  </w:style>
  <w:style w:type="paragraph" w:customStyle="1" w:styleId="desc">
    <w:name w:val="desc"/>
    <w:basedOn w:val="Normal"/>
    <w:uiPriority w:val="99"/>
    <w:rsid w:val="006441F5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details">
    <w:name w:val="details"/>
    <w:basedOn w:val="Normal"/>
    <w:uiPriority w:val="99"/>
    <w:rsid w:val="006441F5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jrnl">
    <w:name w:val="jrnl"/>
    <w:basedOn w:val="Policepardfaut"/>
    <w:uiPriority w:val="99"/>
    <w:rsid w:val="006441F5"/>
    <w:rPr>
      <w:rFonts w:cs="Times New Roman"/>
    </w:rPr>
  </w:style>
  <w:style w:type="character" w:customStyle="1" w:styleId="highlight">
    <w:name w:val="highlight"/>
    <w:basedOn w:val="Policepardfaut"/>
    <w:uiPriority w:val="99"/>
    <w:rsid w:val="006441F5"/>
    <w:rPr>
      <w:rFonts w:cs="Times New Roman"/>
    </w:rPr>
  </w:style>
  <w:style w:type="character" w:customStyle="1" w:styleId="cit-auth">
    <w:name w:val="cit-auth"/>
    <w:basedOn w:val="Policepardfaut"/>
    <w:uiPriority w:val="99"/>
    <w:rsid w:val="00BE4CC8"/>
    <w:rPr>
      <w:rFonts w:cs="Times New Roman"/>
    </w:rPr>
  </w:style>
  <w:style w:type="character" w:customStyle="1" w:styleId="cit-name-surname">
    <w:name w:val="cit-name-surname"/>
    <w:basedOn w:val="Policepardfaut"/>
    <w:uiPriority w:val="99"/>
    <w:rsid w:val="00BE4CC8"/>
    <w:rPr>
      <w:rFonts w:cs="Times New Roman"/>
    </w:rPr>
  </w:style>
  <w:style w:type="character" w:customStyle="1" w:styleId="cit-name-given-names">
    <w:name w:val="cit-name-given-names"/>
    <w:basedOn w:val="Policepardfaut"/>
    <w:uiPriority w:val="99"/>
    <w:rsid w:val="00BE4CC8"/>
    <w:rPr>
      <w:rFonts w:cs="Times New Roman"/>
    </w:rPr>
  </w:style>
  <w:style w:type="character" w:customStyle="1" w:styleId="cit-etal">
    <w:name w:val="cit-etal"/>
    <w:basedOn w:val="Policepardfaut"/>
    <w:uiPriority w:val="99"/>
    <w:rsid w:val="00BE4CC8"/>
    <w:rPr>
      <w:rFonts w:cs="Times New Roman"/>
    </w:rPr>
  </w:style>
  <w:style w:type="character" w:styleId="CitationHTML">
    <w:name w:val="HTML Cite"/>
    <w:basedOn w:val="Policepardfaut"/>
    <w:uiPriority w:val="99"/>
    <w:locked/>
    <w:rsid w:val="00BE4CC8"/>
    <w:rPr>
      <w:rFonts w:cs="Times New Roman"/>
      <w:i/>
      <w:iCs/>
    </w:rPr>
  </w:style>
  <w:style w:type="character" w:customStyle="1" w:styleId="cit-article-title">
    <w:name w:val="cit-article-title"/>
    <w:basedOn w:val="Policepardfaut"/>
    <w:uiPriority w:val="99"/>
    <w:rsid w:val="00BE4CC8"/>
    <w:rPr>
      <w:rFonts w:cs="Times New Roman"/>
    </w:rPr>
  </w:style>
  <w:style w:type="character" w:customStyle="1" w:styleId="cit-pub-date">
    <w:name w:val="cit-pub-date"/>
    <w:basedOn w:val="Policepardfaut"/>
    <w:uiPriority w:val="99"/>
    <w:rsid w:val="00BE4CC8"/>
    <w:rPr>
      <w:rFonts w:cs="Times New Roman"/>
    </w:rPr>
  </w:style>
  <w:style w:type="character" w:customStyle="1" w:styleId="cit-vol">
    <w:name w:val="cit-vol"/>
    <w:basedOn w:val="Policepardfaut"/>
    <w:uiPriority w:val="99"/>
    <w:rsid w:val="00BE4CC8"/>
    <w:rPr>
      <w:rFonts w:cs="Times New Roman"/>
    </w:rPr>
  </w:style>
  <w:style w:type="character" w:customStyle="1" w:styleId="cit-fpage">
    <w:name w:val="cit-fpage"/>
    <w:basedOn w:val="Policepardfaut"/>
    <w:uiPriority w:val="99"/>
    <w:rsid w:val="00BE4CC8"/>
    <w:rPr>
      <w:rFonts w:cs="Times New Roman"/>
    </w:rPr>
  </w:style>
  <w:style w:type="character" w:customStyle="1" w:styleId="cit-lpage">
    <w:name w:val="cit-lpage"/>
    <w:basedOn w:val="Policepardfaut"/>
    <w:uiPriority w:val="99"/>
    <w:rsid w:val="00BE4CC8"/>
    <w:rPr>
      <w:rFonts w:cs="Times New Roman"/>
    </w:rPr>
  </w:style>
  <w:style w:type="character" w:styleId="lev">
    <w:name w:val="Strong"/>
    <w:basedOn w:val="Policepardfaut"/>
    <w:uiPriority w:val="99"/>
    <w:qFormat/>
    <w:rsid w:val="00CB2059"/>
    <w:rPr>
      <w:rFonts w:cs="Times New Roman"/>
      <w:b/>
      <w:bCs/>
    </w:rPr>
  </w:style>
  <w:style w:type="character" w:styleId="Lienhypertextesuivivisit">
    <w:name w:val="FollowedHyperlink"/>
    <w:basedOn w:val="Policepardfaut"/>
    <w:uiPriority w:val="99"/>
    <w:locked/>
    <w:rsid w:val="00982B28"/>
    <w:rPr>
      <w:rFonts w:cs="Times New Roman"/>
      <w:color w:val="800080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locked/>
    <w:rsid w:val="00A37D3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847DEE"/>
    <w:rPr>
      <w:rFonts w:cs="Times New Roman"/>
      <w:sz w:val="2"/>
    </w:rPr>
  </w:style>
  <w:style w:type="character" w:styleId="Marquedecommentaire">
    <w:name w:val="annotation reference"/>
    <w:basedOn w:val="Policepardfaut"/>
    <w:uiPriority w:val="99"/>
    <w:semiHidden/>
    <w:locked/>
    <w:rsid w:val="0063091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locked/>
    <w:rsid w:val="0063091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630918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locked/>
    <w:rsid w:val="006309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630918"/>
    <w:rPr>
      <w:rFonts w:cs="Times New Roman"/>
      <w:b/>
      <w:bCs/>
      <w:sz w:val="20"/>
      <w:szCs w:val="20"/>
    </w:rPr>
  </w:style>
  <w:style w:type="character" w:customStyle="1" w:styleId="current-selection">
    <w:name w:val="current-selection"/>
    <w:uiPriority w:val="99"/>
    <w:rsid w:val="00DF54C1"/>
  </w:style>
  <w:style w:type="character" w:customStyle="1" w:styleId="a">
    <w:name w:val="_"/>
    <w:uiPriority w:val="99"/>
    <w:rsid w:val="00DF54C1"/>
  </w:style>
  <w:style w:type="character" w:customStyle="1" w:styleId="ff7">
    <w:name w:val="ff7"/>
    <w:uiPriority w:val="99"/>
    <w:rsid w:val="00DF54C1"/>
  </w:style>
  <w:style w:type="character" w:customStyle="1" w:styleId="enhanced-reference">
    <w:name w:val="enhanced-reference"/>
    <w:uiPriority w:val="99"/>
    <w:rsid w:val="00DF54C1"/>
  </w:style>
  <w:style w:type="character" w:customStyle="1" w:styleId="ff2">
    <w:name w:val="ff2"/>
    <w:uiPriority w:val="99"/>
    <w:rsid w:val="00DF54C1"/>
  </w:style>
  <w:style w:type="character" w:customStyle="1" w:styleId="ffb">
    <w:name w:val="ffb"/>
    <w:uiPriority w:val="99"/>
    <w:rsid w:val="00DF54C1"/>
  </w:style>
  <w:style w:type="character" w:customStyle="1" w:styleId="enhanced-author">
    <w:name w:val="enhanced-author"/>
    <w:uiPriority w:val="99"/>
    <w:rsid w:val="00DF54C1"/>
  </w:style>
  <w:style w:type="character" w:customStyle="1" w:styleId="apple-converted-space">
    <w:name w:val="apple-converted-space"/>
    <w:uiPriority w:val="99"/>
    <w:rsid w:val="003B65B4"/>
  </w:style>
  <w:style w:type="paragraph" w:styleId="Rvision">
    <w:name w:val="Revision"/>
    <w:hidden/>
    <w:uiPriority w:val="99"/>
    <w:semiHidden/>
    <w:rsid w:val="00204311"/>
    <w:rPr>
      <w:sz w:val="24"/>
      <w:szCs w:val="24"/>
    </w:rPr>
  </w:style>
  <w:style w:type="paragraph" w:customStyle="1" w:styleId="Titre10">
    <w:name w:val="Titre1"/>
    <w:basedOn w:val="Normal"/>
    <w:uiPriority w:val="99"/>
    <w:rsid w:val="007F1D63"/>
    <w:pPr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semiHidden/>
    <w:unhideWhenUsed/>
    <w:locked/>
    <w:rsid w:val="004772C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772C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locked/>
    <w:rsid w:val="004772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72CB"/>
    <w:rPr>
      <w:sz w:val="24"/>
      <w:szCs w:val="24"/>
    </w:rPr>
  </w:style>
  <w:style w:type="character" w:customStyle="1" w:styleId="mb">
    <w:name w:val="mb"/>
    <w:basedOn w:val="Policepardfaut"/>
    <w:rsid w:val="0042687E"/>
  </w:style>
  <w:style w:type="character" w:styleId="Numrodeligne">
    <w:name w:val="line number"/>
    <w:basedOn w:val="Policepardfaut"/>
    <w:uiPriority w:val="99"/>
    <w:semiHidden/>
    <w:unhideWhenUsed/>
    <w:locked/>
    <w:rsid w:val="009E4E72"/>
  </w:style>
  <w:style w:type="paragraph" w:styleId="Notedebasdepage">
    <w:name w:val="footnote text"/>
    <w:basedOn w:val="Normal"/>
    <w:link w:val="NotedebasdepageCar"/>
    <w:uiPriority w:val="99"/>
    <w:semiHidden/>
    <w:unhideWhenUsed/>
    <w:locked/>
    <w:rsid w:val="0029321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93211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locked/>
    <w:rsid w:val="00293211"/>
    <w:rPr>
      <w:vertAlign w:val="superscript"/>
    </w:rPr>
  </w:style>
  <w:style w:type="character" w:customStyle="1" w:styleId="pagecontents">
    <w:name w:val="pagecontents"/>
    <w:basedOn w:val="Policepardfaut"/>
    <w:rsid w:val="004F5E0B"/>
  </w:style>
  <w:style w:type="character" w:customStyle="1" w:styleId="name">
    <w:name w:val="name"/>
    <w:basedOn w:val="Policepardfaut"/>
    <w:rsid w:val="00D10D8B"/>
  </w:style>
  <w:style w:type="character" w:customStyle="1" w:styleId="contrib-degrees">
    <w:name w:val="contrib-degrees"/>
    <w:basedOn w:val="Policepardfaut"/>
    <w:rsid w:val="00D10D8B"/>
  </w:style>
  <w:style w:type="character" w:customStyle="1" w:styleId="xref-sep">
    <w:name w:val="xref-sep"/>
    <w:basedOn w:val="Policepardfaut"/>
    <w:rsid w:val="00D10D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4D0604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AA64A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AA64A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961242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961242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ps">
    <w:name w:val="hps"/>
    <w:uiPriority w:val="99"/>
    <w:rsid w:val="00154699"/>
  </w:style>
  <w:style w:type="character" w:styleId="Lienhypertexte">
    <w:name w:val="Hyperlink"/>
    <w:basedOn w:val="Policepardfaut"/>
    <w:uiPriority w:val="99"/>
    <w:rsid w:val="0037416B"/>
    <w:rPr>
      <w:rFonts w:cs="Times New Roman"/>
      <w:color w:val="0000FF"/>
      <w:u w:val="single"/>
    </w:rPr>
  </w:style>
  <w:style w:type="character" w:customStyle="1" w:styleId="shorttext">
    <w:name w:val="short_text"/>
    <w:uiPriority w:val="99"/>
    <w:rsid w:val="00BD49B4"/>
  </w:style>
  <w:style w:type="paragraph" w:styleId="Corpsdetexte">
    <w:name w:val="Body Text"/>
    <w:basedOn w:val="Normal"/>
    <w:link w:val="CorpsdetexteCar"/>
    <w:uiPriority w:val="99"/>
    <w:rsid w:val="00AA64A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961242"/>
    <w:rPr>
      <w:rFonts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rsid w:val="00D75CE0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D75CE0"/>
    <w:rPr>
      <w:rFonts w:ascii="Tahoma" w:hAnsi="Tahoma" w:cs="Times New Roman"/>
      <w:sz w:val="16"/>
      <w:lang w:val="fr-FR" w:eastAsia="fr-FR"/>
    </w:rPr>
  </w:style>
  <w:style w:type="paragraph" w:styleId="Bibliographie">
    <w:name w:val="Bibliography"/>
    <w:basedOn w:val="Normal"/>
    <w:next w:val="Normal"/>
    <w:uiPriority w:val="99"/>
    <w:rsid w:val="000C6536"/>
    <w:pPr>
      <w:tabs>
        <w:tab w:val="left" w:pos="504"/>
      </w:tabs>
      <w:spacing w:after="240"/>
      <w:ind w:left="504" w:hanging="504"/>
    </w:pPr>
  </w:style>
  <w:style w:type="paragraph" w:customStyle="1" w:styleId="desc">
    <w:name w:val="desc"/>
    <w:basedOn w:val="Normal"/>
    <w:uiPriority w:val="99"/>
    <w:rsid w:val="006441F5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details">
    <w:name w:val="details"/>
    <w:basedOn w:val="Normal"/>
    <w:uiPriority w:val="99"/>
    <w:rsid w:val="006441F5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jrnl">
    <w:name w:val="jrnl"/>
    <w:basedOn w:val="Policepardfaut"/>
    <w:uiPriority w:val="99"/>
    <w:rsid w:val="006441F5"/>
    <w:rPr>
      <w:rFonts w:cs="Times New Roman"/>
    </w:rPr>
  </w:style>
  <w:style w:type="character" w:customStyle="1" w:styleId="highlight">
    <w:name w:val="highlight"/>
    <w:basedOn w:val="Policepardfaut"/>
    <w:uiPriority w:val="99"/>
    <w:rsid w:val="006441F5"/>
    <w:rPr>
      <w:rFonts w:cs="Times New Roman"/>
    </w:rPr>
  </w:style>
  <w:style w:type="character" w:customStyle="1" w:styleId="cit-auth">
    <w:name w:val="cit-auth"/>
    <w:basedOn w:val="Policepardfaut"/>
    <w:uiPriority w:val="99"/>
    <w:rsid w:val="00BE4CC8"/>
    <w:rPr>
      <w:rFonts w:cs="Times New Roman"/>
    </w:rPr>
  </w:style>
  <w:style w:type="character" w:customStyle="1" w:styleId="cit-name-surname">
    <w:name w:val="cit-name-surname"/>
    <w:basedOn w:val="Policepardfaut"/>
    <w:uiPriority w:val="99"/>
    <w:rsid w:val="00BE4CC8"/>
    <w:rPr>
      <w:rFonts w:cs="Times New Roman"/>
    </w:rPr>
  </w:style>
  <w:style w:type="character" w:customStyle="1" w:styleId="cit-name-given-names">
    <w:name w:val="cit-name-given-names"/>
    <w:basedOn w:val="Policepardfaut"/>
    <w:uiPriority w:val="99"/>
    <w:rsid w:val="00BE4CC8"/>
    <w:rPr>
      <w:rFonts w:cs="Times New Roman"/>
    </w:rPr>
  </w:style>
  <w:style w:type="character" w:customStyle="1" w:styleId="cit-etal">
    <w:name w:val="cit-etal"/>
    <w:basedOn w:val="Policepardfaut"/>
    <w:uiPriority w:val="99"/>
    <w:rsid w:val="00BE4CC8"/>
    <w:rPr>
      <w:rFonts w:cs="Times New Roman"/>
    </w:rPr>
  </w:style>
  <w:style w:type="character" w:styleId="CitationHTML">
    <w:name w:val="HTML Cite"/>
    <w:basedOn w:val="Policepardfaut"/>
    <w:uiPriority w:val="99"/>
    <w:locked/>
    <w:rsid w:val="00BE4CC8"/>
    <w:rPr>
      <w:rFonts w:cs="Times New Roman"/>
      <w:i/>
      <w:iCs/>
    </w:rPr>
  </w:style>
  <w:style w:type="character" w:customStyle="1" w:styleId="cit-article-title">
    <w:name w:val="cit-article-title"/>
    <w:basedOn w:val="Policepardfaut"/>
    <w:uiPriority w:val="99"/>
    <w:rsid w:val="00BE4CC8"/>
    <w:rPr>
      <w:rFonts w:cs="Times New Roman"/>
    </w:rPr>
  </w:style>
  <w:style w:type="character" w:customStyle="1" w:styleId="cit-pub-date">
    <w:name w:val="cit-pub-date"/>
    <w:basedOn w:val="Policepardfaut"/>
    <w:uiPriority w:val="99"/>
    <w:rsid w:val="00BE4CC8"/>
    <w:rPr>
      <w:rFonts w:cs="Times New Roman"/>
    </w:rPr>
  </w:style>
  <w:style w:type="character" w:customStyle="1" w:styleId="cit-vol">
    <w:name w:val="cit-vol"/>
    <w:basedOn w:val="Policepardfaut"/>
    <w:uiPriority w:val="99"/>
    <w:rsid w:val="00BE4CC8"/>
    <w:rPr>
      <w:rFonts w:cs="Times New Roman"/>
    </w:rPr>
  </w:style>
  <w:style w:type="character" w:customStyle="1" w:styleId="cit-fpage">
    <w:name w:val="cit-fpage"/>
    <w:basedOn w:val="Policepardfaut"/>
    <w:uiPriority w:val="99"/>
    <w:rsid w:val="00BE4CC8"/>
    <w:rPr>
      <w:rFonts w:cs="Times New Roman"/>
    </w:rPr>
  </w:style>
  <w:style w:type="character" w:customStyle="1" w:styleId="cit-lpage">
    <w:name w:val="cit-lpage"/>
    <w:basedOn w:val="Policepardfaut"/>
    <w:uiPriority w:val="99"/>
    <w:rsid w:val="00BE4CC8"/>
    <w:rPr>
      <w:rFonts w:cs="Times New Roman"/>
    </w:rPr>
  </w:style>
  <w:style w:type="character" w:styleId="lev">
    <w:name w:val="Strong"/>
    <w:basedOn w:val="Policepardfaut"/>
    <w:uiPriority w:val="99"/>
    <w:qFormat/>
    <w:rsid w:val="00CB2059"/>
    <w:rPr>
      <w:rFonts w:cs="Times New Roman"/>
      <w:b/>
      <w:bCs/>
    </w:rPr>
  </w:style>
  <w:style w:type="character" w:styleId="Lienhypertextesuivivisit">
    <w:name w:val="FollowedHyperlink"/>
    <w:basedOn w:val="Policepardfaut"/>
    <w:uiPriority w:val="99"/>
    <w:locked/>
    <w:rsid w:val="00982B28"/>
    <w:rPr>
      <w:rFonts w:cs="Times New Roman"/>
      <w:color w:val="800080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locked/>
    <w:rsid w:val="00A37D3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847DEE"/>
    <w:rPr>
      <w:rFonts w:cs="Times New Roman"/>
      <w:sz w:val="2"/>
    </w:rPr>
  </w:style>
  <w:style w:type="character" w:styleId="Marquedecommentaire">
    <w:name w:val="annotation reference"/>
    <w:basedOn w:val="Policepardfaut"/>
    <w:uiPriority w:val="99"/>
    <w:semiHidden/>
    <w:locked/>
    <w:rsid w:val="0063091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locked/>
    <w:rsid w:val="0063091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630918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locked/>
    <w:rsid w:val="006309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630918"/>
    <w:rPr>
      <w:rFonts w:cs="Times New Roman"/>
      <w:b/>
      <w:bCs/>
      <w:sz w:val="20"/>
      <w:szCs w:val="20"/>
    </w:rPr>
  </w:style>
  <w:style w:type="character" w:customStyle="1" w:styleId="current-selection">
    <w:name w:val="current-selection"/>
    <w:uiPriority w:val="99"/>
    <w:rsid w:val="00DF54C1"/>
  </w:style>
  <w:style w:type="character" w:customStyle="1" w:styleId="a">
    <w:name w:val="_"/>
    <w:uiPriority w:val="99"/>
    <w:rsid w:val="00DF54C1"/>
  </w:style>
  <w:style w:type="character" w:customStyle="1" w:styleId="ff7">
    <w:name w:val="ff7"/>
    <w:uiPriority w:val="99"/>
    <w:rsid w:val="00DF54C1"/>
  </w:style>
  <w:style w:type="character" w:customStyle="1" w:styleId="enhanced-reference">
    <w:name w:val="enhanced-reference"/>
    <w:uiPriority w:val="99"/>
    <w:rsid w:val="00DF54C1"/>
  </w:style>
  <w:style w:type="character" w:customStyle="1" w:styleId="ff2">
    <w:name w:val="ff2"/>
    <w:uiPriority w:val="99"/>
    <w:rsid w:val="00DF54C1"/>
  </w:style>
  <w:style w:type="character" w:customStyle="1" w:styleId="ffb">
    <w:name w:val="ffb"/>
    <w:uiPriority w:val="99"/>
    <w:rsid w:val="00DF54C1"/>
  </w:style>
  <w:style w:type="character" w:customStyle="1" w:styleId="enhanced-author">
    <w:name w:val="enhanced-author"/>
    <w:uiPriority w:val="99"/>
    <w:rsid w:val="00DF54C1"/>
  </w:style>
  <w:style w:type="character" w:customStyle="1" w:styleId="apple-converted-space">
    <w:name w:val="apple-converted-space"/>
    <w:uiPriority w:val="99"/>
    <w:rsid w:val="003B65B4"/>
  </w:style>
  <w:style w:type="paragraph" w:styleId="Rvision">
    <w:name w:val="Revision"/>
    <w:hidden/>
    <w:uiPriority w:val="99"/>
    <w:semiHidden/>
    <w:rsid w:val="00204311"/>
    <w:rPr>
      <w:sz w:val="24"/>
      <w:szCs w:val="24"/>
    </w:rPr>
  </w:style>
  <w:style w:type="paragraph" w:customStyle="1" w:styleId="Titre10">
    <w:name w:val="Titre1"/>
    <w:basedOn w:val="Normal"/>
    <w:uiPriority w:val="99"/>
    <w:rsid w:val="007F1D63"/>
    <w:pPr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semiHidden/>
    <w:unhideWhenUsed/>
    <w:locked/>
    <w:rsid w:val="004772C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772C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locked/>
    <w:rsid w:val="004772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72CB"/>
    <w:rPr>
      <w:sz w:val="24"/>
      <w:szCs w:val="24"/>
    </w:rPr>
  </w:style>
  <w:style w:type="character" w:customStyle="1" w:styleId="mb">
    <w:name w:val="mb"/>
    <w:basedOn w:val="Policepardfaut"/>
    <w:rsid w:val="0042687E"/>
  </w:style>
  <w:style w:type="character" w:styleId="Numrodeligne">
    <w:name w:val="line number"/>
    <w:basedOn w:val="Policepardfaut"/>
    <w:uiPriority w:val="99"/>
    <w:semiHidden/>
    <w:unhideWhenUsed/>
    <w:locked/>
    <w:rsid w:val="009E4E72"/>
  </w:style>
  <w:style w:type="paragraph" w:styleId="Notedebasdepage">
    <w:name w:val="footnote text"/>
    <w:basedOn w:val="Normal"/>
    <w:link w:val="NotedebasdepageCar"/>
    <w:uiPriority w:val="99"/>
    <w:semiHidden/>
    <w:unhideWhenUsed/>
    <w:locked/>
    <w:rsid w:val="0029321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93211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locked/>
    <w:rsid w:val="00293211"/>
    <w:rPr>
      <w:vertAlign w:val="superscript"/>
    </w:rPr>
  </w:style>
  <w:style w:type="character" w:customStyle="1" w:styleId="pagecontents">
    <w:name w:val="pagecontents"/>
    <w:basedOn w:val="Policepardfaut"/>
    <w:rsid w:val="004F5E0B"/>
  </w:style>
  <w:style w:type="character" w:customStyle="1" w:styleId="name">
    <w:name w:val="name"/>
    <w:basedOn w:val="Policepardfaut"/>
    <w:rsid w:val="00D10D8B"/>
  </w:style>
  <w:style w:type="character" w:customStyle="1" w:styleId="contrib-degrees">
    <w:name w:val="contrib-degrees"/>
    <w:basedOn w:val="Policepardfaut"/>
    <w:rsid w:val="00D10D8B"/>
  </w:style>
  <w:style w:type="character" w:customStyle="1" w:styleId="xref-sep">
    <w:name w:val="xref-sep"/>
    <w:basedOn w:val="Policepardfaut"/>
    <w:rsid w:val="00D10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7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1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43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9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858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7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6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92EBDA-F5C9-496D-A0C4-33C5A1BE8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istological characteristics of Hepatitis C-associated B-cell non-Hodgkin lymphomas</vt:lpstr>
    </vt:vector>
  </TitlesOfParts>
  <Company>NCI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characteristics of Hepatitis C-associated B-cell non-Hodgkin lymphomas</dc:title>
  <dc:creator>Canioni</dc:creator>
  <cp:lastModifiedBy>Besson C</cp:lastModifiedBy>
  <cp:revision>3</cp:revision>
  <cp:lastPrinted>2015-12-13T14:58:00Z</cp:lastPrinted>
  <dcterms:created xsi:type="dcterms:W3CDTF">2016-05-24T08:18:00Z</dcterms:created>
  <dcterms:modified xsi:type="dcterms:W3CDTF">2016-05-2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thJRdKu5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"/&gt;&lt;pref name="noteType" value=""/&gt;&lt;/prefs&gt;&lt;/data&gt;</vt:lpwstr>
  </property>
</Properties>
</file>